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D1686" w14:textId="6189CE1D" w:rsidR="001E66C3" w:rsidRPr="00154DEF" w:rsidRDefault="001E66C3" w:rsidP="001E66C3">
      <w:pPr>
        <w:widowControl/>
        <w:spacing w:line="360" w:lineRule="auto"/>
        <w:jc w:val="left"/>
        <w:rPr>
          <w:szCs w:val="21"/>
        </w:rPr>
      </w:pPr>
      <w:r w:rsidRPr="00F36A3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1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.</w:t>
      </w:r>
      <w:r w:rsidRPr="00F36A3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5F2F8F" w:rsidRPr="00154DEF">
        <w:rPr>
          <w:rFonts w:ascii="Times New Roman" w:eastAsia="等线" w:hAnsi="Times New Roman" w:cs="Times New Roman"/>
          <w:color w:val="000000"/>
          <w:kern w:val="0"/>
          <w:szCs w:val="21"/>
        </w:rPr>
        <w:t>Illnesses</w:t>
      </w:r>
      <w:r w:rsidRPr="00154DE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definitions in UK Biobank study</w:t>
      </w:r>
      <w:r w:rsidRPr="00154DEF">
        <w:rPr>
          <w:szCs w:val="21"/>
        </w:rPr>
        <w:t xml:space="preserve"> </w:t>
      </w:r>
    </w:p>
    <w:p w14:paraId="7EB51AF4" w14:textId="5DA46C1F" w:rsidR="0067605B" w:rsidRPr="00154DEF" w:rsidRDefault="0067605B" w:rsidP="001E66C3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67605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Table 2. </w:t>
      </w:r>
      <w:r w:rsidRPr="00154DE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Covariate definitions and </w:t>
      </w:r>
      <w:r w:rsidR="0087765B">
        <w:rPr>
          <w:rFonts w:ascii="Times New Roman" w:eastAsia="等线" w:hAnsi="Times New Roman" w:cs="Times New Roman"/>
          <w:color w:val="000000"/>
          <w:kern w:val="0"/>
          <w:szCs w:val="21"/>
        </w:rPr>
        <w:t>methods</w:t>
      </w:r>
      <w:r w:rsidRPr="00154DE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f assessment</w:t>
      </w:r>
    </w:p>
    <w:p w14:paraId="47B58BA4" w14:textId="33E0E872" w:rsidR="00AB473F" w:rsidRDefault="001E66C3" w:rsidP="0022422C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36A31">
        <w:rPr>
          <w:rFonts w:ascii="Times New Roman" w:eastAsia="宋体" w:hAnsi="Times New Roman" w:cs="Times New Roman"/>
          <w:b/>
          <w:bCs/>
          <w:szCs w:val="21"/>
        </w:rPr>
        <w:t xml:space="preserve">Supplementary Table </w:t>
      </w:r>
      <w:r w:rsidR="00D76549">
        <w:rPr>
          <w:rFonts w:ascii="Times New Roman" w:eastAsia="宋体" w:hAnsi="Times New Roman" w:cs="Times New Roman"/>
          <w:b/>
          <w:bCs/>
          <w:szCs w:val="21"/>
        </w:rPr>
        <w:t>3</w:t>
      </w:r>
      <w:r>
        <w:rPr>
          <w:rFonts w:ascii="Times New Roman" w:eastAsia="宋体" w:hAnsi="Times New Roman" w:cs="Times New Roman"/>
          <w:b/>
          <w:bCs/>
          <w:szCs w:val="21"/>
        </w:rPr>
        <w:t>.</w:t>
      </w:r>
      <w:r w:rsidRPr="00AB473F">
        <w:rPr>
          <w:rFonts w:ascii="Times New Roman" w:eastAsia="宋体" w:hAnsi="Times New Roman" w:cs="Times New Roman"/>
          <w:szCs w:val="21"/>
        </w:rPr>
        <w:t xml:space="preserve"> </w:t>
      </w:r>
      <w:r w:rsidR="00AB473F" w:rsidRPr="00AB473F">
        <w:rPr>
          <w:rFonts w:ascii="Times New Roman" w:eastAsia="宋体" w:hAnsi="Times New Roman" w:cs="Times New Roman"/>
          <w:szCs w:val="21"/>
        </w:rPr>
        <w:t>Cox proportional hazard model for the association between the habit of adding salt to food</w:t>
      </w:r>
      <w:r w:rsidR="0022422C">
        <w:rPr>
          <w:rFonts w:ascii="Times New Roman" w:eastAsia="宋体" w:hAnsi="Times New Roman" w:cs="Times New Roman"/>
          <w:szCs w:val="21"/>
        </w:rPr>
        <w:t xml:space="preserve"> (b</w:t>
      </w:r>
      <w:r w:rsidR="0022422C" w:rsidRPr="0022422C">
        <w:rPr>
          <w:rFonts w:ascii="Times New Roman" w:eastAsia="宋体" w:hAnsi="Times New Roman" w:cs="Times New Roman"/>
          <w:szCs w:val="21"/>
        </w:rPr>
        <w:t>inary variable</w:t>
      </w:r>
      <w:r w:rsidR="0022422C">
        <w:rPr>
          <w:rFonts w:ascii="Times New Roman" w:eastAsia="宋体" w:hAnsi="Times New Roman" w:cs="Times New Roman"/>
          <w:szCs w:val="21"/>
        </w:rPr>
        <w:t xml:space="preserve">) </w:t>
      </w:r>
      <w:r w:rsidR="00AB473F" w:rsidRPr="00AB473F">
        <w:rPr>
          <w:rFonts w:ascii="Times New Roman" w:eastAsia="宋体" w:hAnsi="Times New Roman" w:cs="Times New Roman"/>
          <w:szCs w:val="21"/>
        </w:rPr>
        <w:t>and incident sleep apnea among</w:t>
      </w:r>
      <w:r w:rsidR="0022422C">
        <w:rPr>
          <w:rFonts w:ascii="Times New Roman" w:eastAsia="宋体" w:hAnsi="Times New Roman" w:cs="Times New Roman"/>
          <w:szCs w:val="21"/>
        </w:rPr>
        <w:t xml:space="preserve"> </w:t>
      </w:r>
      <w:r w:rsidR="00AB473F" w:rsidRPr="00AB473F">
        <w:rPr>
          <w:rFonts w:ascii="Times New Roman" w:eastAsia="宋体" w:hAnsi="Times New Roman" w:cs="Times New Roman"/>
          <w:szCs w:val="21"/>
        </w:rPr>
        <w:t>participants in UK biobank</w:t>
      </w:r>
      <w:r w:rsidR="0022422C" w:rsidRPr="00AB473F">
        <w:rPr>
          <w:rFonts w:ascii="Times New Roman" w:eastAsia="宋体" w:hAnsi="Times New Roman" w:cs="Times New Roman"/>
          <w:szCs w:val="21"/>
        </w:rPr>
        <w:t xml:space="preserve"> (n=488</w:t>
      </w:r>
      <w:r w:rsidR="00E16F68">
        <w:rPr>
          <w:rFonts w:ascii="Times New Roman" w:eastAsia="宋体" w:hAnsi="Times New Roman" w:cs="Times New Roman"/>
          <w:szCs w:val="21"/>
        </w:rPr>
        <w:t>,</w:t>
      </w:r>
      <w:r w:rsidR="0022422C" w:rsidRPr="00AB473F">
        <w:rPr>
          <w:rFonts w:ascii="Times New Roman" w:eastAsia="宋体" w:hAnsi="Times New Roman" w:cs="Times New Roman"/>
          <w:szCs w:val="21"/>
        </w:rPr>
        <w:t>196</w:t>
      </w:r>
      <w:r w:rsidR="0022422C">
        <w:rPr>
          <w:rFonts w:ascii="Times New Roman" w:eastAsia="宋体" w:hAnsi="Times New Roman" w:cs="Times New Roman" w:hint="eastAsia"/>
          <w:szCs w:val="21"/>
        </w:rPr>
        <w:t>)</w:t>
      </w:r>
    </w:p>
    <w:p w14:paraId="7D46002F" w14:textId="01230976" w:rsidR="00D76549" w:rsidRDefault="00D76549" w:rsidP="00D76549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36A31">
        <w:rPr>
          <w:rFonts w:ascii="Times New Roman" w:eastAsia="宋体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Cs w:val="21"/>
        </w:rPr>
        <w:t>4.</w:t>
      </w:r>
      <w:r w:rsidRPr="00F36A31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D76549">
        <w:rPr>
          <w:rFonts w:ascii="Times New Roman" w:eastAsia="宋体" w:hAnsi="Times New Roman" w:cs="Times New Roman"/>
          <w:szCs w:val="21"/>
        </w:rPr>
        <w:t>Sensitivity analyses for association of the frequency of adding salt to foods with incident sleep apnoea</w:t>
      </w:r>
    </w:p>
    <w:p w14:paraId="6B0D6CA5" w14:textId="6AF85775" w:rsidR="00AB473F" w:rsidRDefault="00AB473F" w:rsidP="00AB473F">
      <w:pPr>
        <w:widowControl/>
        <w:spacing w:line="360" w:lineRule="auto"/>
        <w:jc w:val="left"/>
        <w:sectPr w:rsidR="00AB473F" w:rsidSect="00DC45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719DD3" w14:textId="77777777" w:rsidR="008F69A1" w:rsidRDefault="007E44C4">
      <w:pPr>
        <w:widowControl/>
        <w:jc w:val="left"/>
      </w:pPr>
      <w:r>
        <w:lastRenderedPageBreak/>
        <w:t xml:space="preserve"> </w:t>
      </w:r>
    </w:p>
    <w:tbl>
      <w:tblPr>
        <w:tblW w:w="13041" w:type="dxa"/>
        <w:jc w:val="center"/>
        <w:tblLook w:val="04A0" w:firstRow="1" w:lastRow="0" w:firstColumn="1" w:lastColumn="0" w:noHBand="0" w:noVBand="1"/>
      </w:tblPr>
      <w:tblGrid>
        <w:gridCol w:w="1814"/>
        <w:gridCol w:w="1091"/>
        <w:gridCol w:w="1650"/>
        <w:gridCol w:w="956"/>
        <w:gridCol w:w="1151"/>
        <w:gridCol w:w="2117"/>
        <w:gridCol w:w="4262"/>
      </w:tblGrid>
      <w:tr w:rsidR="008204AE" w:rsidRPr="008204AE" w14:paraId="7FD1087C" w14:textId="77777777" w:rsidTr="00786A70">
        <w:trPr>
          <w:trHeight w:val="290"/>
          <w:jc w:val="center"/>
        </w:trPr>
        <w:tc>
          <w:tcPr>
            <w:tcW w:w="130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A67D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110869107"/>
            <w:r w:rsidRPr="00820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pplementary Table 1. Sleep apnoea definition in UK Biobank study</w:t>
            </w:r>
          </w:p>
        </w:tc>
      </w:tr>
      <w:tr w:rsidR="008204AE" w:rsidRPr="008204AE" w14:paraId="6A071DA1" w14:textId="77777777" w:rsidTr="00786A70">
        <w:trPr>
          <w:trHeight w:val="280"/>
          <w:jc w:val="center"/>
        </w:trPr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7FA6" w14:textId="77777777" w:rsidR="008204AE" w:rsidRPr="008204AE" w:rsidRDefault="008204AE" w:rsidP="008204A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8204A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CDDC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ospital inpatient records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407F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ath registries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1E3A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lf-reported fields</w:t>
            </w:r>
          </w:p>
        </w:tc>
        <w:tc>
          <w:tcPr>
            <w:tcW w:w="4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8BF5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ary care</w:t>
            </w:r>
          </w:p>
        </w:tc>
      </w:tr>
      <w:tr w:rsidR="008204AE" w:rsidRPr="008204AE" w14:paraId="3049E02A" w14:textId="77777777" w:rsidTr="00786A70">
        <w:trPr>
          <w:trHeight w:val="28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8B59" w14:textId="77777777" w:rsidR="008204AE" w:rsidRPr="008204AE" w:rsidRDefault="008204AE" w:rsidP="008204AE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8204AE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915A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CD-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F020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CD-1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F1EF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CD-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56D5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CD-10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10B5" w14:textId="77777777" w:rsidR="008204AE" w:rsidRPr="008204AE" w:rsidRDefault="008204AE" w:rsidP="008204AE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</w:rPr>
            </w:pPr>
            <w:r w:rsidRPr="008204A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B5BD" w14:textId="77777777" w:rsidR="008204AE" w:rsidRPr="008204AE" w:rsidRDefault="008204AE" w:rsidP="008204AE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04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204AE" w:rsidRPr="008204AE" w14:paraId="5121AA1D" w14:textId="77777777" w:rsidTr="00786A70">
        <w:trPr>
          <w:trHeight w:val="117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7032" w14:textId="77777777" w:rsidR="008204AE" w:rsidRPr="008204AE" w:rsidRDefault="008204AE" w:rsidP="008204A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d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E5D6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1B01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47.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F485" w14:textId="77777777" w:rsidR="008204AE" w:rsidRPr="008204AE" w:rsidRDefault="008204AE" w:rsidP="008204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204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4F3B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47.3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7E1F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3</w:t>
            </w:r>
          </w:p>
        </w:tc>
        <w:tc>
          <w:tcPr>
            <w:tcW w:w="4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B567D" w14:textId="5702831F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y03., Fy04., H5B.., H5B0., R0051, R0053, X0083, X0084, X0085, X0086, X0087, X00pU, X20L9, X20M9, XE2nU, XM0Go, </w:t>
            </w:r>
            <w:proofErr w:type="spellStart"/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aEGP</w:t>
            </w:r>
            <w:proofErr w:type="spellEnd"/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aQwj</w:t>
            </w:r>
            <w:proofErr w:type="spellEnd"/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.H66.</w:t>
            </w:r>
            <w:proofErr w:type="gramStart"/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.R</w:t>
            </w:r>
            <w:proofErr w:type="gramEnd"/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51, .R053, 38Da., X008F, X76Gw, X76Hk, XM08E</w:t>
            </w:r>
          </w:p>
        </w:tc>
      </w:tr>
      <w:tr w:rsidR="008204AE" w:rsidRPr="008204AE" w14:paraId="608494B2" w14:textId="77777777" w:rsidTr="00786A70">
        <w:trPr>
          <w:trHeight w:val="260"/>
          <w:jc w:val="center"/>
        </w:trPr>
        <w:tc>
          <w:tcPr>
            <w:tcW w:w="18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7F6ED" w14:textId="77777777" w:rsidR="008204AE" w:rsidRPr="008204AE" w:rsidRDefault="008204AE" w:rsidP="008204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 of cases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9426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08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5C88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A85E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2</w:t>
            </w:r>
          </w:p>
        </w:tc>
        <w:tc>
          <w:tcPr>
            <w:tcW w:w="4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0B9E" w14:textId="77777777" w:rsidR="008204AE" w:rsidRPr="008204AE" w:rsidRDefault="008204AE" w:rsidP="008204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7</w:t>
            </w:r>
          </w:p>
        </w:tc>
      </w:tr>
      <w:tr w:rsidR="008204AE" w:rsidRPr="008204AE" w14:paraId="7095D0AA" w14:textId="77777777" w:rsidTr="00786A70">
        <w:trPr>
          <w:trHeight w:val="80"/>
          <w:jc w:val="center"/>
        </w:trPr>
        <w:tc>
          <w:tcPr>
            <w:tcW w:w="130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6ADF" w14:textId="77777777" w:rsidR="008204AE" w:rsidRPr="008204AE" w:rsidRDefault="008204AE" w:rsidP="00820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204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breviations: ICD, International Classification of Diseases.</w:t>
            </w:r>
          </w:p>
        </w:tc>
      </w:tr>
      <w:bookmarkEnd w:id="0"/>
    </w:tbl>
    <w:p w14:paraId="2CCAE9B3" w14:textId="77777777" w:rsidR="008F69A1" w:rsidRPr="008204AE" w:rsidRDefault="008F69A1">
      <w:pPr>
        <w:widowControl/>
        <w:jc w:val="left"/>
      </w:pPr>
    </w:p>
    <w:p w14:paraId="276DBD43" w14:textId="77777777" w:rsidR="008F69A1" w:rsidRDefault="008F69A1">
      <w:pPr>
        <w:widowControl/>
        <w:jc w:val="left"/>
      </w:pPr>
    </w:p>
    <w:p w14:paraId="4FDBA9D6" w14:textId="77777777" w:rsidR="008F69A1" w:rsidRDefault="008F69A1">
      <w:pPr>
        <w:widowControl/>
        <w:jc w:val="left"/>
      </w:pPr>
    </w:p>
    <w:p w14:paraId="2CB7D46C" w14:textId="38026B50" w:rsidR="00DC45DB" w:rsidRDefault="00DC45DB">
      <w:pPr>
        <w:widowControl/>
        <w:jc w:val="left"/>
      </w:pPr>
      <w:r>
        <w:br w:type="page"/>
      </w:r>
    </w:p>
    <w:p w14:paraId="06F2190C" w14:textId="77777777" w:rsidR="008F69A1" w:rsidRDefault="008F69A1">
      <w:pPr>
        <w:widowControl/>
        <w:jc w:val="left"/>
      </w:pPr>
    </w:p>
    <w:tbl>
      <w:tblPr>
        <w:tblStyle w:val="a7"/>
        <w:tblW w:w="15829" w:type="dxa"/>
        <w:jc w:val="center"/>
        <w:tblLook w:val="04A0" w:firstRow="1" w:lastRow="0" w:firstColumn="1" w:lastColumn="0" w:noHBand="0" w:noVBand="1"/>
      </w:tblPr>
      <w:tblGrid>
        <w:gridCol w:w="2293"/>
        <w:gridCol w:w="3377"/>
        <w:gridCol w:w="7466"/>
        <w:gridCol w:w="2693"/>
      </w:tblGrid>
      <w:tr w:rsidR="0067605B" w:rsidRPr="004E0D13" w14:paraId="334918CD" w14:textId="77777777" w:rsidTr="00E16F68">
        <w:trPr>
          <w:jc w:val="center"/>
        </w:trPr>
        <w:tc>
          <w:tcPr>
            <w:tcW w:w="15829" w:type="dxa"/>
            <w:gridSpan w:val="4"/>
            <w:tcBorders>
              <w:top w:val="nil"/>
              <w:left w:val="nil"/>
              <w:right w:val="nil"/>
            </w:tcBorders>
          </w:tcPr>
          <w:p w14:paraId="6855812A" w14:textId="56273B73" w:rsidR="0067605B" w:rsidRPr="004E0D13" w:rsidRDefault="0067605B" w:rsidP="00640E7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10869572"/>
            <w:r w:rsidRPr="004E0D13">
              <w:rPr>
                <w:rFonts w:ascii="Times New Roman" w:hAnsi="Times New Roman" w:cs="Times New Roman"/>
                <w:b/>
                <w:bCs/>
                <w:szCs w:val="21"/>
              </w:rPr>
              <w:t>Supplementary Table 2. Covariate definitions and method of assessment</w:t>
            </w:r>
          </w:p>
        </w:tc>
      </w:tr>
      <w:tr w:rsidR="00640E7B" w:rsidRPr="004E0D13" w14:paraId="6C8472CC" w14:textId="77777777" w:rsidTr="00E16F68">
        <w:trPr>
          <w:jc w:val="center"/>
        </w:trPr>
        <w:tc>
          <w:tcPr>
            <w:tcW w:w="2293" w:type="dxa"/>
          </w:tcPr>
          <w:p w14:paraId="16494392" w14:textId="0C803EA9" w:rsidR="0067605B" w:rsidRPr="004E0D13" w:rsidRDefault="0067605B" w:rsidP="00640E7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0D13">
              <w:rPr>
                <w:rFonts w:ascii="Times New Roman" w:hAnsi="Times New Roman" w:cs="Times New Roman"/>
                <w:b/>
                <w:bCs/>
                <w:szCs w:val="21"/>
              </w:rPr>
              <w:t>Covariate</w:t>
            </w:r>
          </w:p>
        </w:tc>
        <w:tc>
          <w:tcPr>
            <w:tcW w:w="3377" w:type="dxa"/>
          </w:tcPr>
          <w:p w14:paraId="13B1FC60" w14:textId="5F084548" w:rsidR="0067605B" w:rsidRPr="004E0D13" w:rsidRDefault="0067605B" w:rsidP="00640E7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0D13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7466" w:type="dxa"/>
          </w:tcPr>
          <w:p w14:paraId="2E2BBB87" w14:textId="50C6F22C" w:rsidR="0067605B" w:rsidRPr="004E0D13" w:rsidRDefault="0067605B" w:rsidP="00640E7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0D13">
              <w:rPr>
                <w:rFonts w:ascii="Times New Roman" w:hAnsi="Times New Roman" w:cs="Times New Roman"/>
                <w:b/>
                <w:bCs/>
                <w:szCs w:val="21"/>
              </w:rPr>
              <w:t>Assessment</w:t>
            </w:r>
          </w:p>
        </w:tc>
        <w:tc>
          <w:tcPr>
            <w:tcW w:w="2693" w:type="dxa"/>
          </w:tcPr>
          <w:p w14:paraId="5EC5FCE9" w14:textId="2FC578B2" w:rsidR="0067605B" w:rsidRPr="004E0D13" w:rsidRDefault="0067605B" w:rsidP="00640E7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0D13">
              <w:rPr>
                <w:rFonts w:ascii="Times New Roman" w:hAnsi="Times New Roman" w:cs="Times New Roman"/>
                <w:b/>
                <w:bCs/>
                <w:szCs w:val="21"/>
              </w:rPr>
              <w:t>UK Biobank Code</w:t>
            </w:r>
          </w:p>
        </w:tc>
      </w:tr>
      <w:tr w:rsidR="00640E7B" w:rsidRPr="004E0D13" w14:paraId="3636FAB2" w14:textId="77777777" w:rsidTr="00E16F68">
        <w:trPr>
          <w:jc w:val="center"/>
        </w:trPr>
        <w:tc>
          <w:tcPr>
            <w:tcW w:w="2293" w:type="dxa"/>
          </w:tcPr>
          <w:p w14:paraId="3034FB7D" w14:textId="62F19008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3377" w:type="dxa"/>
          </w:tcPr>
          <w:p w14:paraId="7BA0BC27" w14:textId="682F6B47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Age in years</w:t>
            </w:r>
          </w:p>
        </w:tc>
        <w:tc>
          <w:tcPr>
            <w:tcW w:w="7466" w:type="dxa"/>
          </w:tcPr>
          <w:p w14:paraId="605F2AE3" w14:textId="7E3383F7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Date attended baseline assessment minus date of birth</w:t>
            </w:r>
          </w:p>
        </w:tc>
        <w:tc>
          <w:tcPr>
            <w:tcW w:w="2693" w:type="dxa"/>
          </w:tcPr>
          <w:p w14:paraId="3DFD3715" w14:textId="195AA0A1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21003</w:t>
            </w:r>
          </w:p>
        </w:tc>
      </w:tr>
      <w:tr w:rsidR="00640E7B" w:rsidRPr="004E0D13" w14:paraId="7CF4CD33" w14:textId="77777777" w:rsidTr="00E16F68">
        <w:trPr>
          <w:jc w:val="center"/>
        </w:trPr>
        <w:tc>
          <w:tcPr>
            <w:tcW w:w="2293" w:type="dxa"/>
          </w:tcPr>
          <w:p w14:paraId="763C3EE0" w14:textId="5891C0BF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3377" w:type="dxa"/>
          </w:tcPr>
          <w:p w14:paraId="00450AC5" w14:textId="6A9C3F5F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Male, female</w:t>
            </w:r>
          </w:p>
        </w:tc>
        <w:tc>
          <w:tcPr>
            <w:tcW w:w="7466" w:type="dxa"/>
          </w:tcPr>
          <w:p w14:paraId="73BAD08D" w14:textId="07380425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NHS derived and/or touchscreen questionnaire</w:t>
            </w:r>
          </w:p>
        </w:tc>
        <w:tc>
          <w:tcPr>
            <w:tcW w:w="2693" w:type="dxa"/>
          </w:tcPr>
          <w:p w14:paraId="60DF98C6" w14:textId="0B03B0BF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640E7B" w:rsidRPr="004E0D13" w14:paraId="0A7C271D" w14:textId="77777777" w:rsidTr="00E16F68">
        <w:trPr>
          <w:jc w:val="center"/>
        </w:trPr>
        <w:tc>
          <w:tcPr>
            <w:tcW w:w="2293" w:type="dxa"/>
          </w:tcPr>
          <w:p w14:paraId="56712599" w14:textId="557F1A69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3377" w:type="dxa"/>
          </w:tcPr>
          <w:p w14:paraId="4DBC3307" w14:textId="08251553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White, non-White (Mixed, Asian, Black, Chinese, Other)</w:t>
            </w:r>
          </w:p>
        </w:tc>
        <w:tc>
          <w:tcPr>
            <w:tcW w:w="7466" w:type="dxa"/>
          </w:tcPr>
          <w:p w14:paraId="47FE6238" w14:textId="11AFC934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ouchscreen questionnaire: “What is your ethnic group?”</w:t>
            </w:r>
          </w:p>
        </w:tc>
        <w:tc>
          <w:tcPr>
            <w:tcW w:w="2693" w:type="dxa"/>
          </w:tcPr>
          <w:p w14:paraId="050ACD8C" w14:textId="1FC67E46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21000</w:t>
            </w:r>
          </w:p>
        </w:tc>
      </w:tr>
      <w:tr w:rsidR="00640E7B" w:rsidRPr="004E0D13" w14:paraId="78739ED8" w14:textId="77777777" w:rsidTr="00E16F68">
        <w:trPr>
          <w:jc w:val="center"/>
        </w:trPr>
        <w:tc>
          <w:tcPr>
            <w:tcW w:w="2293" w:type="dxa"/>
          </w:tcPr>
          <w:p w14:paraId="57F5404D" w14:textId="21A52216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3377" w:type="dxa"/>
          </w:tcPr>
          <w:p w14:paraId="76B0AFB9" w14:textId="15F0EE12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England, Wales</w:t>
            </w:r>
            <w:r w:rsidR="00607B53" w:rsidRPr="004E0D1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607B53" w:rsidRPr="004E0D13">
              <w:rPr>
                <w:rFonts w:ascii="Times New Roman" w:hAnsi="Times New Roman" w:cs="Times New Roman"/>
                <w:szCs w:val="21"/>
              </w:rPr>
              <w:t xml:space="preserve"> Scotland</w:t>
            </w:r>
          </w:p>
        </w:tc>
        <w:tc>
          <w:tcPr>
            <w:tcW w:w="7466" w:type="dxa"/>
          </w:tcPr>
          <w:p w14:paraId="73523FAB" w14:textId="06C8B162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Location of baseline assessment center attended</w:t>
            </w:r>
          </w:p>
        </w:tc>
        <w:tc>
          <w:tcPr>
            <w:tcW w:w="2693" w:type="dxa"/>
          </w:tcPr>
          <w:p w14:paraId="35617FE1" w14:textId="5C49BEC3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640E7B" w:rsidRPr="004E0D13" w14:paraId="25D70728" w14:textId="77777777" w:rsidTr="00E16F68">
        <w:trPr>
          <w:jc w:val="center"/>
        </w:trPr>
        <w:tc>
          <w:tcPr>
            <w:tcW w:w="2293" w:type="dxa"/>
          </w:tcPr>
          <w:p w14:paraId="06A1C8F2" w14:textId="0E9611B4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3377" w:type="dxa"/>
          </w:tcPr>
          <w:p w14:paraId="07A6A4CA" w14:textId="37904F1A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Higher (college or university degree, other professional qualifications), upper secondary (A levels, AS levels or equivalent), lower secondary (O levels/GCSEs or equivalent, CSEs or equivalent), vocational (NVQ or HND or HNC or equivalent); no secondary education (none of the above)</w:t>
            </w:r>
          </w:p>
        </w:tc>
        <w:tc>
          <w:tcPr>
            <w:tcW w:w="7466" w:type="dxa"/>
          </w:tcPr>
          <w:p w14:paraId="1F0C87B1" w14:textId="363770F0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ouchscreen questionnaire: “Which of the following qualifications do you have?”</w:t>
            </w:r>
          </w:p>
        </w:tc>
        <w:tc>
          <w:tcPr>
            <w:tcW w:w="2693" w:type="dxa"/>
          </w:tcPr>
          <w:p w14:paraId="3EBE4E85" w14:textId="07F46E86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6138</w:t>
            </w:r>
          </w:p>
        </w:tc>
      </w:tr>
      <w:tr w:rsidR="00C025F5" w:rsidRPr="004E0D13" w14:paraId="3D02B687" w14:textId="77777777" w:rsidTr="00E16F68">
        <w:trPr>
          <w:jc w:val="center"/>
        </w:trPr>
        <w:tc>
          <w:tcPr>
            <w:tcW w:w="2293" w:type="dxa"/>
          </w:tcPr>
          <w:p w14:paraId="37B7F394" w14:textId="71259CE8" w:rsidR="00C025F5" w:rsidRPr="004E0D13" w:rsidRDefault="00C025F5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11320793"/>
            <w:r w:rsidRPr="004E0D13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4E0D13">
              <w:rPr>
                <w:rFonts w:ascii="Times New Roman" w:hAnsi="Times New Roman" w:cs="Times New Roman"/>
                <w:szCs w:val="21"/>
              </w:rPr>
              <w:t>mployment</w:t>
            </w:r>
            <w:bookmarkEnd w:id="2"/>
          </w:p>
        </w:tc>
        <w:tc>
          <w:tcPr>
            <w:tcW w:w="3377" w:type="dxa"/>
          </w:tcPr>
          <w:p w14:paraId="27084670" w14:textId="2CF267BA" w:rsidR="00C025F5" w:rsidRPr="004E0D13" w:rsidRDefault="002B3FCA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E</w:t>
            </w:r>
            <w:r w:rsidR="00C025F5" w:rsidRPr="004E0D13">
              <w:rPr>
                <w:rFonts w:ascii="Times New Roman" w:hAnsi="Times New Roman" w:cs="Times New Roman"/>
                <w:szCs w:val="21"/>
              </w:rPr>
              <w:t xml:space="preserve">mployed, </w:t>
            </w:r>
            <w:r w:rsidRPr="004E0D13">
              <w:rPr>
                <w:rFonts w:ascii="Times New Roman" w:hAnsi="Times New Roman" w:cs="Times New Roman"/>
                <w:szCs w:val="21"/>
              </w:rPr>
              <w:t xml:space="preserve">Unemployed, </w:t>
            </w:r>
            <w:r w:rsidR="00C025F5" w:rsidRPr="004E0D13">
              <w:rPr>
                <w:rFonts w:ascii="Times New Roman" w:hAnsi="Times New Roman" w:cs="Times New Roman"/>
                <w:szCs w:val="21"/>
              </w:rPr>
              <w:t>retired</w:t>
            </w:r>
          </w:p>
        </w:tc>
        <w:tc>
          <w:tcPr>
            <w:tcW w:w="7466" w:type="dxa"/>
          </w:tcPr>
          <w:p w14:paraId="03831015" w14:textId="6670A1F1" w:rsidR="00C025F5" w:rsidRPr="004E0D13" w:rsidRDefault="00E07C07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4E0D13">
              <w:rPr>
                <w:rFonts w:ascii="Times New Roman" w:hAnsi="Times New Roman" w:cs="Times New Roman"/>
                <w:szCs w:val="21"/>
              </w:rPr>
              <w:t>mployment status was ascertained by touchscreen and verbal interview.</w:t>
            </w:r>
          </w:p>
        </w:tc>
        <w:tc>
          <w:tcPr>
            <w:tcW w:w="2693" w:type="dxa"/>
          </w:tcPr>
          <w:p w14:paraId="560C9D7D" w14:textId="6DFFC3E0" w:rsidR="00C025F5" w:rsidRPr="004E0D13" w:rsidRDefault="00E66C2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6142</w:t>
            </w:r>
            <w:r w:rsidRPr="004E0D13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E0D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B3FCA" w:rsidRPr="004E0D13">
              <w:rPr>
                <w:rFonts w:ascii="Times New Roman" w:hAnsi="Times New Roman" w:cs="Times New Roman"/>
                <w:szCs w:val="21"/>
              </w:rPr>
              <w:t>20119</w:t>
            </w:r>
          </w:p>
        </w:tc>
      </w:tr>
      <w:tr w:rsidR="00607B53" w:rsidRPr="004E0D13" w14:paraId="47153B59" w14:textId="77777777" w:rsidTr="00E16F68">
        <w:trPr>
          <w:jc w:val="center"/>
        </w:trPr>
        <w:tc>
          <w:tcPr>
            <w:tcW w:w="2293" w:type="dxa"/>
          </w:tcPr>
          <w:p w14:paraId="6EB7158A" w14:textId="74696957" w:rsidR="00607B53" w:rsidRPr="004E0D13" w:rsidRDefault="00607B53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Household income</w:t>
            </w:r>
          </w:p>
        </w:tc>
        <w:tc>
          <w:tcPr>
            <w:tcW w:w="3377" w:type="dxa"/>
          </w:tcPr>
          <w:p w14:paraId="00C230EB" w14:textId="482D21AD" w:rsidR="00607B53" w:rsidRPr="004E0D13" w:rsidRDefault="00607B53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&lt;£18 000, £18 000-£30 999, £31 000-£51 999, £52 000-£100 000, &gt;£100 000</w:t>
            </w:r>
          </w:p>
        </w:tc>
        <w:tc>
          <w:tcPr>
            <w:tcW w:w="7466" w:type="dxa"/>
          </w:tcPr>
          <w:p w14:paraId="34DB5C7F" w14:textId="5029BD8E" w:rsidR="00607B53" w:rsidRPr="004E0D13" w:rsidRDefault="00304B02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ouchscreen question "What is the average total income before tax received by your HOUSEHOLD?"</w:t>
            </w:r>
          </w:p>
        </w:tc>
        <w:tc>
          <w:tcPr>
            <w:tcW w:w="2693" w:type="dxa"/>
          </w:tcPr>
          <w:p w14:paraId="5E7845A9" w14:textId="659F1E94" w:rsidR="00607B53" w:rsidRPr="004E0D13" w:rsidRDefault="00304B02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738</w:t>
            </w:r>
          </w:p>
        </w:tc>
      </w:tr>
      <w:tr w:rsidR="00640E7B" w:rsidRPr="004E0D13" w14:paraId="343603C2" w14:textId="77777777" w:rsidTr="00E16F68">
        <w:trPr>
          <w:jc w:val="center"/>
        </w:trPr>
        <w:tc>
          <w:tcPr>
            <w:tcW w:w="2293" w:type="dxa"/>
          </w:tcPr>
          <w:p w14:paraId="453A3DE8" w14:textId="7C26ECAD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Socioeconomic status</w:t>
            </w:r>
          </w:p>
        </w:tc>
        <w:tc>
          <w:tcPr>
            <w:tcW w:w="3377" w:type="dxa"/>
          </w:tcPr>
          <w:p w14:paraId="6665C5D8" w14:textId="7C52B08A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Quartiles</w:t>
            </w:r>
          </w:p>
        </w:tc>
        <w:tc>
          <w:tcPr>
            <w:tcW w:w="7466" w:type="dxa"/>
          </w:tcPr>
          <w:p w14:paraId="6963E421" w14:textId="0B4B9C8A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ownsend deprivation index calculated prior to participant joining UK Biobank. Based on the preceding national census output areas. Each participant is assigned a score corresponding to the output area in which their postcode is located</w:t>
            </w:r>
          </w:p>
        </w:tc>
        <w:tc>
          <w:tcPr>
            <w:tcW w:w="2693" w:type="dxa"/>
          </w:tcPr>
          <w:p w14:paraId="3833BF13" w14:textId="6EC11E17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189</w:t>
            </w:r>
          </w:p>
        </w:tc>
      </w:tr>
      <w:tr w:rsidR="0067605B" w:rsidRPr="004E0D13" w14:paraId="7C39E26E" w14:textId="77777777" w:rsidTr="00E16F68">
        <w:trPr>
          <w:jc w:val="center"/>
        </w:trPr>
        <w:tc>
          <w:tcPr>
            <w:tcW w:w="2293" w:type="dxa"/>
          </w:tcPr>
          <w:p w14:paraId="688FFE98" w14:textId="60126B7D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lastRenderedPageBreak/>
              <w:t>Smoking status</w:t>
            </w:r>
          </w:p>
        </w:tc>
        <w:tc>
          <w:tcPr>
            <w:tcW w:w="3377" w:type="dxa"/>
          </w:tcPr>
          <w:p w14:paraId="7726F73D" w14:textId="3DB293F2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Never, previous, current</w:t>
            </w:r>
          </w:p>
        </w:tc>
        <w:tc>
          <w:tcPr>
            <w:tcW w:w="7466" w:type="dxa"/>
          </w:tcPr>
          <w:p w14:paraId="2CE7E030" w14:textId="015C6E26" w:rsidR="0067605B" w:rsidRPr="004E0D13" w:rsidRDefault="008A3A71" w:rsidP="008A3A7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 xml:space="preserve">A series of questions about smoking in </w:t>
            </w:r>
            <w:r w:rsidR="00F1287C" w:rsidRPr="004E0D13">
              <w:rPr>
                <w:rFonts w:ascii="Times New Roman" w:hAnsi="Times New Roman" w:cs="Times New Roman"/>
                <w:szCs w:val="21"/>
              </w:rPr>
              <w:t>t</w:t>
            </w:r>
            <w:r w:rsidR="0067605B" w:rsidRPr="004E0D13">
              <w:rPr>
                <w:rFonts w:ascii="Times New Roman" w:hAnsi="Times New Roman" w:cs="Times New Roman"/>
                <w:szCs w:val="21"/>
              </w:rPr>
              <w:t>ouchscreen questionnaire:</w:t>
            </w:r>
            <w:r w:rsidRPr="004E0D13">
              <w:rPr>
                <w:szCs w:val="21"/>
              </w:rPr>
              <w:t xml:space="preserve"> “</w:t>
            </w:r>
            <w:r w:rsidRPr="004E0D13">
              <w:rPr>
                <w:rFonts w:ascii="Times New Roman" w:hAnsi="Times New Roman" w:cs="Times New Roman"/>
                <w:szCs w:val="21"/>
              </w:rPr>
              <w:t>Do you smoke tobacco now?”, “In the past, how often have you smoked tobacco?”, “Have you tried to give up smoking?”</w:t>
            </w:r>
          </w:p>
        </w:tc>
        <w:tc>
          <w:tcPr>
            <w:tcW w:w="2693" w:type="dxa"/>
          </w:tcPr>
          <w:p w14:paraId="5690632F" w14:textId="38DE0AE0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20116</w:t>
            </w:r>
          </w:p>
        </w:tc>
      </w:tr>
      <w:tr w:rsidR="0067605B" w:rsidRPr="004E0D13" w14:paraId="2841D038" w14:textId="77777777" w:rsidTr="00E16F68">
        <w:trPr>
          <w:jc w:val="center"/>
        </w:trPr>
        <w:tc>
          <w:tcPr>
            <w:tcW w:w="2293" w:type="dxa"/>
          </w:tcPr>
          <w:p w14:paraId="5D8571B3" w14:textId="347D22EF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Alcohol intake</w:t>
            </w:r>
          </w:p>
        </w:tc>
        <w:tc>
          <w:tcPr>
            <w:tcW w:w="3377" w:type="dxa"/>
          </w:tcPr>
          <w:p w14:paraId="6367C6E7" w14:textId="3466BB76" w:rsidR="0067605B" w:rsidRPr="004E0D13" w:rsidRDefault="00D86AD8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Moderate alcohol intake (yes</w:t>
            </w:r>
            <w:r w:rsidRPr="004E0D13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4E0D13">
              <w:rPr>
                <w:rFonts w:ascii="Times New Roman" w:hAnsi="Times New Roman" w:cs="Times New Roman"/>
                <w:szCs w:val="21"/>
              </w:rPr>
              <w:t>no)</w:t>
            </w:r>
          </w:p>
        </w:tc>
        <w:tc>
          <w:tcPr>
            <w:tcW w:w="7466" w:type="dxa"/>
          </w:tcPr>
          <w:p w14:paraId="1F4674D2" w14:textId="606FD60C" w:rsidR="0067605B" w:rsidRPr="004E0D13" w:rsidRDefault="00D86AD8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Moderate alcohol intake was defined as &lt;40 g/day for men; &lt;24 g/day for women</w:t>
            </w:r>
            <w:r w:rsidR="00E23109" w:rsidRPr="004E0D1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693" w:type="dxa"/>
          </w:tcPr>
          <w:p w14:paraId="6CFC5B27" w14:textId="3F0047A5" w:rsidR="0067605B" w:rsidRPr="004E0D13" w:rsidRDefault="0067605B" w:rsidP="0067605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1558</w:t>
            </w:r>
            <w:r w:rsidR="00304B02" w:rsidRPr="004E0D13">
              <w:rPr>
                <w:rFonts w:ascii="Times New Roman" w:hAnsi="Times New Roman" w:cs="Times New Roman"/>
                <w:szCs w:val="21"/>
              </w:rPr>
              <w:t xml:space="preserve">, 1568, 1578, 1588, 1598, 1608, </w:t>
            </w:r>
            <w:r w:rsidR="00D86AD8" w:rsidRPr="004E0D13">
              <w:rPr>
                <w:rFonts w:ascii="Times New Roman" w:hAnsi="Times New Roman" w:cs="Times New Roman"/>
                <w:szCs w:val="21"/>
              </w:rPr>
              <w:t xml:space="preserve">5364, </w:t>
            </w:r>
            <w:r w:rsidR="00304B02" w:rsidRPr="004E0D13">
              <w:rPr>
                <w:rFonts w:ascii="Times New Roman" w:hAnsi="Times New Roman" w:cs="Times New Roman"/>
                <w:szCs w:val="21"/>
              </w:rPr>
              <w:t>4407</w:t>
            </w:r>
            <w:r w:rsidR="00D86AD8" w:rsidRPr="004E0D13">
              <w:rPr>
                <w:rFonts w:ascii="Times New Roman" w:hAnsi="Times New Roman" w:cs="Times New Roman"/>
                <w:szCs w:val="21"/>
              </w:rPr>
              <w:t>, 4418, 4429, 4440, 4451, 4462</w:t>
            </w:r>
          </w:p>
        </w:tc>
      </w:tr>
      <w:tr w:rsidR="00304B02" w:rsidRPr="004E0D13" w14:paraId="2F6F12BC" w14:textId="77777777" w:rsidTr="00E16F68">
        <w:trPr>
          <w:jc w:val="center"/>
        </w:trPr>
        <w:tc>
          <w:tcPr>
            <w:tcW w:w="2293" w:type="dxa"/>
          </w:tcPr>
          <w:p w14:paraId="409C65A5" w14:textId="287E4BF7" w:rsidR="00304B02" w:rsidRPr="004E0D13" w:rsidRDefault="00E23109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Vegetables intake</w:t>
            </w:r>
          </w:p>
        </w:tc>
        <w:tc>
          <w:tcPr>
            <w:tcW w:w="3377" w:type="dxa"/>
          </w:tcPr>
          <w:p w14:paraId="4AF45052" w14:textId="0B9C345C" w:rsidR="00304B02" w:rsidRPr="004E0D13" w:rsidRDefault="00F70148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Quartiles</w:t>
            </w:r>
          </w:p>
        </w:tc>
        <w:tc>
          <w:tcPr>
            <w:tcW w:w="7466" w:type="dxa"/>
          </w:tcPr>
          <w:p w14:paraId="5A59C3D1" w14:textId="77777777" w:rsidR="00F1287C" w:rsidRPr="004E0D13" w:rsidRDefault="00F1287C" w:rsidP="00F128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 xml:space="preserve">Touchscreen questionnaire: “On average how many heaped tablespoons of COOKED vegetables would you eat per DAY?”, “On average how many heaped tablespoons of SALAD or RAW vegetables would you eat per DAY?” </w:t>
            </w:r>
          </w:p>
          <w:p w14:paraId="19BA2A6A" w14:textId="07C780C3" w:rsidR="00304B02" w:rsidRPr="004E0D13" w:rsidRDefault="00F1287C" w:rsidP="00F128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 xml:space="preserve">Vegetables intake was defined as the total intake of cooked and raw vegetables per day. </w:t>
            </w:r>
          </w:p>
        </w:tc>
        <w:tc>
          <w:tcPr>
            <w:tcW w:w="2693" w:type="dxa"/>
          </w:tcPr>
          <w:p w14:paraId="15F9E912" w14:textId="607AAAFC" w:rsidR="00304B02" w:rsidRPr="004E0D13" w:rsidRDefault="008A3A71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1289, 1299</w:t>
            </w:r>
          </w:p>
        </w:tc>
      </w:tr>
      <w:tr w:rsidR="00304B02" w:rsidRPr="004E0D13" w14:paraId="3F7AB8CF" w14:textId="77777777" w:rsidTr="00E16F68">
        <w:trPr>
          <w:jc w:val="center"/>
        </w:trPr>
        <w:tc>
          <w:tcPr>
            <w:tcW w:w="2293" w:type="dxa"/>
          </w:tcPr>
          <w:p w14:paraId="7536EB62" w14:textId="417B0699" w:rsidR="00304B02" w:rsidRPr="004E0D13" w:rsidRDefault="00E23109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Fruit intake</w:t>
            </w:r>
          </w:p>
        </w:tc>
        <w:tc>
          <w:tcPr>
            <w:tcW w:w="3377" w:type="dxa"/>
          </w:tcPr>
          <w:p w14:paraId="56F11818" w14:textId="38332763" w:rsidR="00304B02" w:rsidRPr="004E0D13" w:rsidRDefault="00F70148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Quartiles</w:t>
            </w:r>
          </w:p>
        </w:tc>
        <w:tc>
          <w:tcPr>
            <w:tcW w:w="7466" w:type="dxa"/>
          </w:tcPr>
          <w:p w14:paraId="25040230" w14:textId="15785C1E" w:rsidR="00F1287C" w:rsidRPr="004E0D13" w:rsidRDefault="00F1287C" w:rsidP="00F128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ouchscreen questionnaire: “About how many pieces of FRESH fruit would you eat per DAY?”, “About how many pieces of DRIED fruit</w:t>
            </w:r>
            <w:r w:rsidRPr="004E0D1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D13">
              <w:rPr>
                <w:rFonts w:ascii="Times New Roman" w:hAnsi="Times New Roman" w:cs="Times New Roman"/>
                <w:szCs w:val="21"/>
              </w:rPr>
              <w:t xml:space="preserve">would you eat per DAY?” </w:t>
            </w:r>
          </w:p>
          <w:p w14:paraId="7A36368B" w14:textId="2BD57332" w:rsidR="00304B02" w:rsidRPr="004E0D13" w:rsidRDefault="00F1287C" w:rsidP="00F128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Fruit intake was defined as the total intake of fresh and dried fruit per day.</w:t>
            </w:r>
          </w:p>
        </w:tc>
        <w:tc>
          <w:tcPr>
            <w:tcW w:w="2693" w:type="dxa"/>
          </w:tcPr>
          <w:p w14:paraId="0CD76CEF" w14:textId="424735F0" w:rsidR="00304B02" w:rsidRPr="004E0D13" w:rsidRDefault="00F1287C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1309, 1319</w:t>
            </w:r>
          </w:p>
        </w:tc>
      </w:tr>
      <w:tr w:rsidR="00304B02" w:rsidRPr="004E0D13" w14:paraId="2FAB3FD5" w14:textId="77777777" w:rsidTr="00E16F68">
        <w:trPr>
          <w:jc w:val="center"/>
        </w:trPr>
        <w:tc>
          <w:tcPr>
            <w:tcW w:w="2293" w:type="dxa"/>
          </w:tcPr>
          <w:p w14:paraId="6438D83E" w14:textId="382B44A0" w:rsidR="00304B02" w:rsidRPr="004E0D13" w:rsidRDefault="007A4070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Processed meat intake</w:t>
            </w:r>
          </w:p>
        </w:tc>
        <w:tc>
          <w:tcPr>
            <w:tcW w:w="3377" w:type="dxa"/>
          </w:tcPr>
          <w:p w14:paraId="73CCB96F" w14:textId="1D2B35A5" w:rsidR="00304B02" w:rsidRPr="004E0D13" w:rsidRDefault="00F70148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Quartiles</w:t>
            </w:r>
          </w:p>
        </w:tc>
        <w:tc>
          <w:tcPr>
            <w:tcW w:w="7466" w:type="dxa"/>
          </w:tcPr>
          <w:p w14:paraId="0FF2BB48" w14:textId="3B97ECA7" w:rsidR="00304B02" w:rsidRPr="004E0D13" w:rsidRDefault="00F1287C" w:rsidP="00F1287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ouchscreen questionnaire: “</w:t>
            </w:r>
            <w:r w:rsidR="007A4070" w:rsidRPr="004E0D13">
              <w:rPr>
                <w:rFonts w:ascii="Times New Roman" w:hAnsi="Times New Roman" w:cs="Times New Roman"/>
                <w:szCs w:val="21"/>
              </w:rPr>
              <w:t>How often do you eat processed meats?</w:t>
            </w:r>
            <w:r w:rsidRPr="004E0D13">
              <w:rPr>
                <w:rFonts w:ascii="Times New Roman" w:hAnsi="Times New Roman" w:cs="Times New Roman"/>
                <w:szCs w:val="21"/>
              </w:rPr>
              <w:t xml:space="preserve">” </w:t>
            </w:r>
          </w:p>
        </w:tc>
        <w:tc>
          <w:tcPr>
            <w:tcW w:w="2693" w:type="dxa"/>
          </w:tcPr>
          <w:p w14:paraId="6E07789E" w14:textId="5216DAC5" w:rsidR="00304B02" w:rsidRPr="004E0D13" w:rsidRDefault="007A4070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1349</w:t>
            </w:r>
          </w:p>
        </w:tc>
      </w:tr>
      <w:tr w:rsidR="007A4070" w:rsidRPr="004E0D13" w14:paraId="23249028" w14:textId="77777777" w:rsidTr="00E16F68">
        <w:trPr>
          <w:jc w:val="center"/>
        </w:trPr>
        <w:tc>
          <w:tcPr>
            <w:tcW w:w="2293" w:type="dxa"/>
          </w:tcPr>
          <w:p w14:paraId="2BC7E0C6" w14:textId="2D3479B9" w:rsidR="007A4070" w:rsidRPr="004E0D13" w:rsidRDefault="007A4070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Unprocessed red meat intake</w:t>
            </w:r>
          </w:p>
        </w:tc>
        <w:tc>
          <w:tcPr>
            <w:tcW w:w="3377" w:type="dxa"/>
          </w:tcPr>
          <w:p w14:paraId="2E06C819" w14:textId="5FABD3A1" w:rsidR="007A4070" w:rsidRPr="004E0D13" w:rsidRDefault="00F70148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Quartiles</w:t>
            </w:r>
          </w:p>
        </w:tc>
        <w:tc>
          <w:tcPr>
            <w:tcW w:w="7466" w:type="dxa"/>
          </w:tcPr>
          <w:p w14:paraId="55373B73" w14:textId="5E048406" w:rsidR="007A4070" w:rsidRPr="004E0D13" w:rsidRDefault="007A4070" w:rsidP="007A407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ouchscreen questionnaire: “How often do you eat beef/lamb/mutton/pork?”</w:t>
            </w:r>
          </w:p>
        </w:tc>
        <w:tc>
          <w:tcPr>
            <w:tcW w:w="2693" w:type="dxa"/>
          </w:tcPr>
          <w:p w14:paraId="42F098D9" w14:textId="6E2AED99" w:rsidR="007A4070" w:rsidRPr="004E0D13" w:rsidRDefault="007A4070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1369, 1379, 1389</w:t>
            </w:r>
          </w:p>
        </w:tc>
      </w:tr>
      <w:tr w:rsidR="00304B02" w:rsidRPr="004E0D13" w14:paraId="31488FB8" w14:textId="77777777" w:rsidTr="00E16F68">
        <w:trPr>
          <w:jc w:val="center"/>
        </w:trPr>
        <w:tc>
          <w:tcPr>
            <w:tcW w:w="2293" w:type="dxa"/>
          </w:tcPr>
          <w:p w14:paraId="335C4C30" w14:textId="28FF6A57" w:rsidR="00304B02" w:rsidRPr="004E0D13" w:rsidRDefault="00E23109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E0D13">
              <w:rPr>
                <w:rFonts w:ascii="Times New Roman" w:hAnsi="Times New Roman" w:cs="Times New Roman"/>
                <w:szCs w:val="21"/>
              </w:rPr>
              <w:t>hysical activity</w:t>
            </w:r>
          </w:p>
        </w:tc>
        <w:tc>
          <w:tcPr>
            <w:tcW w:w="3377" w:type="dxa"/>
          </w:tcPr>
          <w:p w14:paraId="76E3AB8C" w14:textId="6398719A" w:rsidR="00304B02" w:rsidRPr="004E0D13" w:rsidRDefault="00EA758E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4E0D13">
              <w:rPr>
                <w:rFonts w:ascii="Times New Roman" w:hAnsi="Times New Roman" w:cs="Times New Roman"/>
                <w:szCs w:val="21"/>
              </w:rPr>
              <w:t xml:space="preserve">nactive, insufficient, </w:t>
            </w:r>
            <w:r w:rsidRPr="004E0D13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4E0D13">
              <w:rPr>
                <w:rFonts w:ascii="Times New Roman" w:hAnsi="Times New Roman" w:cs="Times New Roman"/>
                <w:szCs w:val="21"/>
              </w:rPr>
              <w:t xml:space="preserve"> active</w:t>
            </w:r>
          </w:p>
        </w:tc>
        <w:tc>
          <w:tcPr>
            <w:tcW w:w="7466" w:type="dxa"/>
          </w:tcPr>
          <w:p w14:paraId="17391019" w14:textId="60342365" w:rsidR="00304B02" w:rsidRPr="004E0D13" w:rsidRDefault="00EA758E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he</w:t>
            </w:r>
            <w:r w:rsidR="006F5983" w:rsidRPr="004E0D13">
              <w:rPr>
                <w:rFonts w:ascii="Times New Roman" w:hAnsi="Times New Roman" w:cs="Times New Roman"/>
                <w:szCs w:val="21"/>
              </w:rPr>
              <w:t xml:space="preserve"> information on</w:t>
            </w:r>
            <w:r w:rsidRPr="004E0D13">
              <w:rPr>
                <w:rFonts w:ascii="Times New Roman" w:hAnsi="Times New Roman" w:cs="Times New Roman"/>
                <w:szCs w:val="21"/>
              </w:rPr>
              <w:t xml:space="preserve"> frequency and duration of moderate and </w:t>
            </w:r>
            <w:r w:rsidR="006F5983" w:rsidRPr="004E0D13">
              <w:rPr>
                <w:rFonts w:ascii="Times New Roman" w:hAnsi="Times New Roman" w:cs="Times New Roman"/>
                <w:szCs w:val="21"/>
              </w:rPr>
              <w:t xml:space="preserve">vigorous </w:t>
            </w:r>
            <w:r w:rsidRPr="004E0D13">
              <w:rPr>
                <w:rFonts w:ascii="Times New Roman" w:hAnsi="Times New Roman" w:cs="Times New Roman"/>
                <w:szCs w:val="21"/>
              </w:rPr>
              <w:t>physical activities</w:t>
            </w:r>
            <w:r w:rsidR="006F5983" w:rsidRPr="004E0D13">
              <w:rPr>
                <w:rFonts w:ascii="Times New Roman" w:hAnsi="Times New Roman" w:cs="Times New Roman"/>
                <w:szCs w:val="21"/>
              </w:rPr>
              <w:t xml:space="preserve"> were collected</w:t>
            </w:r>
            <w:r w:rsidRPr="004E0D13">
              <w:rPr>
                <w:rFonts w:ascii="Times New Roman" w:hAnsi="Times New Roman" w:cs="Times New Roman"/>
                <w:szCs w:val="21"/>
              </w:rPr>
              <w:t xml:space="preserve"> by touchscreen questionnaire</w:t>
            </w:r>
            <w:r w:rsidR="006F5983" w:rsidRPr="004E0D1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693" w:type="dxa"/>
          </w:tcPr>
          <w:p w14:paraId="032B5AD7" w14:textId="48067378" w:rsidR="00304B02" w:rsidRPr="004E0D13" w:rsidRDefault="00EA758E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884</w:t>
            </w:r>
            <w:r w:rsidR="009D507E" w:rsidRPr="004E0D1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E0D13">
              <w:rPr>
                <w:rFonts w:ascii="Times New Roman" w:hAnsi="Times New Roman" w:cs="Times New Roman"/>
                <w:szCs w:val="21"/>
              </w:rPr>
              <w:t>894</w:t>
            </w:r>
            <w:r w:rsidR="009D507E" w:rsidRPr="004E0D1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E0D13">
              <w:rPr>
                <w:rFonts w:ascii="Times New Roman" w:hAnsi="Times New Roman" w:cs="Times New Roman"/>
                <w:szCs w:val="21"/>
              </w:rPr>
              <w:t>904,914</w:t>
            </w:r>
          </w:p>
        </w:tc>
      </w:tr>
      <w:tr w:rsidR="00640E7B" w:rsidRPr="004E0D13" w14:paraId="2C43DFDD" w14:textId="77777777" w:rsidTr="00E16F68">
        <w:trPr>
          <w:jc w:val="center"/>
        </w:trPr>
        <w:tc>
          <w:tcPr>
            <w:tcW w:w="2293" w:type="dxa"/>
          </w:tcPr>
          <w:p w14:paraId="703D8C40" w14:textId="3425ECA2" w:rsidR="00640E7B" w:rsidRPr="004E0D13" w:rsidRDefault="00640E7B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BMI (kg/m</w:t>
            </w:r>
            <w:r w:rsidRPr="004E0D1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4E0D1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377" w:type="dxa"/>
          </w:tcPr>
          <w:p w14:paraId="043A70E9" w14:textId="550A8441" w:rsidR="00640E7B" w:rsidRPr="004E0D13" w:rsidRDefault="00640E7B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Underweight or normal (&lt;25), overweight (25</w:t>
            </w:r>
            <w:r w:rsidR="00F50DE8" w:rsidRPr="004E0D13">
              <w:rPr>
                <w:rFonts w:ascii="Times New Roman" w:hAnsi="Times New Roman" w:cs="Times New Roman"/>
                <w:szCs w:val="21"/>
              </w:rPr>
              <w:t>-</w:t>
            </w:r>
            <w:r w:rsidRPr="004E0D13">
              <w:rPr>
                <w:rFonts w:ascii="Times New Roman" w:hAnsi="Times New Roman" w:cs="Times New Roman"/>
                <w:szCs w:val="21"/>
              </w:rPr>
              <w:t>29) or obese (≥30)</w:t>
            </w:r>
          </w:p>
        </w:tc>
        <w:tc>
          <w:tcPr>
            <w:tcW w:w="7466" w:type="dxa"/>
          </w:tcPr>
          <w:p w14:paraId="510A3F49" w14:textId="7C108A61" w:rsidR="00640E7B" w:rsidRPr="004E0D13" w:rsidRDefault="00640E7B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Physical examination: body mass index</w:t>
            </w:r>
          </w:p>
        </w:tc>
        <w:tc>
          <w:tcPr>
            <w:tcW w:w="2693" w:type="dxa"/>
          </w:tcPr>
          <w:p w14:paraId="112AA68B" w14:textId="2199A752" w:rsidR="00640E7B" w:rsidRPr="004E0D13" w:rsidRDefault="00640E7B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21001</w:t>
            </w:r>
          </w:p>
        </w:tc>
      </w:tr>
      <w:tr w:rsidR="00640E7B" w:rsidRPr="004E0D13" w14:paraId="6473B11C" w14:textId="77777777" w:rsidTr="00E16F68">
        <w:trPr>
          <w:jc w:val="center"/>
        </w:trPr>
        <w:tc>
          <w:tcPr>
            <w:tcW w:w="2293" w:type="dxa"/>
          </w:tcPr>
          <w:p w14:paraId="21BC8433" w14:textId="74CB54FC" w:rsidR="00640E7B" w:rsidRPr="004E0D13" w:rsidRDefault="00640E7B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3377" w:type="dxa"/>
          </w:tcPr>
          <w:p w14:paraId="58286434" w14:textId="37883BD6" w:rsidR="00640E7B" w:rsidRPr="004E0D13" w:rsidRDefault="00640E7B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No, yes</w:t>
            </w:r>
          </w:p>
        </w:tc>
        <w:tc>
          <w:tcPr>
            <w:tcW w:w="7466" w:type="dxa"/>
          </w:tcPr>
          <w:p w14:paraId="20990A44" w14:textId="6A350905" w:rsidR="00640E7B" w:rsidRPr="004E0D13" w:rsidRDefault="00396D0E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Hypertension</w:t>
            </w:r>
            <w:r w:rsidRPr="00396D0E">
              <w:rPr>
                <w:rFonts w:ascii="Times New Roman" w:hAnsi="Times New Roman" w:cs="Times New Roman"/>
                <w:szCs w:val="21"/>
              </w:rPr>
              <w:t xml:space="preserve"> cases were ascertained from hospital inpatient records, death registries, self-reported fields and Office of Population Censuses and Surveys Classification of Interventions and Procedures, version 4 (OPCS-4).</w:t>
            </w:r>
          </w:p>
        </w:tc>
        <w:tc>
          <w:tcPr>
            <w:tcW w:w="2693" w:type="dxa"/>
          </w:tcPr>
          <w:p w14:paraId="2A2B9158" w14:textId="4876E5EF" w:rsidR="00640E7B" w:rsidRPr="004E0D13" w:rsidRDefault="00396D0E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41270, 41271, 40001, 40002,</w:t>
            </w:r>
            <w:r w:rsidRPr="004E0D1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D13">
              <w:rPr>
                <w:rFonts w:ascii="Times New Roman" w:hAnsi="Times New Roman" w:cs="Times New Roman"/>
                <w:szCs w:val="21"/>
              </w:rPr>
              <w:t>20002, 41272</w:t>
            </w:r>
          </w:p>
        </w:tc>
      </w:tr>
      <w:tr w:rsidR="00640E7B" w:rsidRPr="004E0D13" w14:paraId="570DCB9E" w14:textId="77777777" w:rsidTr="00E16F68">
        <w:trPr>
          <w:jc w:val="center"/>
        </w:trPr>
        <w:tc>
          <w:tcPr>
            <w:tcW w:w="2293" w:type="dxa"/>
          </w:tcPr>
          <w:p w14:paraId="281259C1" w14:textId="4F4E1F92" w:rsidR="00640E7B" w:rsidRPr="004E0D13" w:rsidRDefault="00640E7B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lastRenderedPageBreak/>
              <w:t>Diabetes</w:t>
            </w:r>
          </w:p>
        </w:tc>
        <w:tc>
          <w:tcPr>
            <w:tcW w:w="3377" w:type="dxa"/>
          </w:tcPr>
          <w:p w14:paraId="630A06B8" w14:textId="031DFA23" w:rsidR="00640E7B" w:rsidRPr="004E0D13" w:rsidRDefault="00640E7B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No, yes</w:t>
            </w:r>
          </w:p>
        </w:tc>
        <w:tc>
          <w:tcPr>
            <w:tcW w:w="7466" w:type="dxa"/>
          </w:tcPr>
          <w:p w14:paraId="12B0B73C" w14:textId="764F3913" w:rsidR="00640E7B" w:rsidRPr="004E0D13" w:rsidRDefault="00396D0E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Diabetes cases were ascertained from hospital inpatient records, death registries, self-reported fields and Office of Population Censuses and Surveys Classification of Interventions and Procedures, version 4 (OPCS-4).</w:t>
            </w:r>
          </w:p>
        </w:tc>
        <w:tc>
          <w:tcPr>
            <w:tcW w:w="2693" w:type="dxa"/>
          </w:tcPr>
          <w:p w14:paraId="20722BFA" w14:textId="65A3462F" w:rsidR="00640E7B" w:rsidRPr="004E0D13" w:rsidRDefault="00396D0E" w:rsidP="00640E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41270, 41271, 40001, 40002,</w:t>
            </w:r>
            <w:r w:rsidRPr="004E0D1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D13">
              <w:rPr>
                <w:rFonts w:ascii="Times New Roman" w:hAnsi="Times New Roman" w:cs="Times New Roman"/>
                <w:szCs w:val="21"/>
              </w:rPr>
              <w:t>20002, 41272</w:t>
            </w:r>
          </w:p>
        </w:tc>
      </w:tr>
      <w:tr w:rsidR="00B52B23" w:rsidRPr="004E0D13" w14:paraId="33D61B7D" w14:textId="77777777" w:rsidTr="00E16F68">
        <w:trPr>
          <w:jc w:val="center"/>
        </w:trPr>
        <w:tc>
          <w:tcPr>
            <w:tcW w:w="2293" w:type="dxa"/>
          </w:tcPr>
          <w:p w14:paraId="76FD3A76" w14:textId="319896B7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_Hlk111320929"/>
            <w:r w:rsidRPr="004E0D13">
              <w:rPr>
                <w:rFonts w:ascii="Times New Roman" w:hAnsi="Times New Roman" w:cs="Times New Roman"/>
                <w:szCs w:val="21"/>
              </w:rPr>
              <w:t>Atrial fibrillation</w:t>
            </w:r>
            <w:bookmarkEnd w:id="3"/>
          </w:p>
        </w:tc>
        <w:tc>
          <w:tcPr>
            <w:tcW w:w="3377" w:type="dxa"/>
          </w:tcPr>
          <w:p w14:paraId="6BB8B587" w14:textId="2C320003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No, yes</w:t>
            </w:r>
          </w:p>
        </w:tc>
        <w:tc>
          <w:tcPr>
            <w:tcW w:w="7466" w:type="dxa"/>
          </w:tcPr>
          <w:p w14:paraId="2818F534" w14:textId="4E6FE4A2" w:rsidR="00B52B23" w:rsidRPr="004E0D13" w:rsidRDefault="00464411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 xml:space="preserve">Atrial fibrillation cases were </w:t>
            </w:r>
            <w:r w:rsidR="00825E18" w:rsidRPr="004E0D13">
              <w:rPr>
                <w:rFonts w:ascii="Times New Roman" w:hAnsi="Times New Roman" w:cs="Times New Roman"/>
                <w:szCs w:val="21"/>
              </w:rPr>
              <w:t xml:space="preserve">ascertained </w:t>
            </w:r>
            <w:r w:rsidRPr="004E0D13">
              <w:rPr>
                <w:rFonts w:ascii="Times New Roman" w:hAnsi="Times New Roman" w:cs="Times New Roman"/>
                <w:szCs w:val="21"/>
              </w:rPr>
              <w:t>from h</w:t>
            </w:r>
            <w:r w:rsidR="00B81B5E" w:rsidRPr="004E0D13">
              <w:rPr>
                <w:rFonts w:ascii="Times New Roman" w:hAnsi="Times New Roman" w:cs="Times New Roman"/>
                <w:szCs w:val="21"/>
              </w:rPr>
              <w:t xml:space="preserve">ospital inpatient records, death registries, self-reported fields and </w:t>
            </w:r>
            <w:r w:rsidR="00825E18" w:rsidRPr="004E0D13">
              <w:rPr>
                <w:rFonts w:ascii="Times New Roman" w:hAnsi="Times New Roman" w:cs="Times New Roman"/>
                <w:szCs w:val="21"/>
              </w:rPr>
              <w:t>Office of Population Censuses and Surveys Classification of Interventions and Procedures, version 4 (OPCS-4).</w:t>
            </w:r>
          </w:p>
        </w:tc>
        <w:tc>
          <w:tcPr>
            <w:tcW w:w="2693" w:type="dxa"/>
          </w:tcPr>
          <w:p w14:paraId="60839ACA" w14:textId="2C37AC8D" w:rsidR="00B52B23" w:rsidRPr="004E0D13" w:rsidRDefault="00825E18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 xml:space="preserve">41270, </w:t>
            </w:r>
            <w:r w:rsidR="009E1540" w:rsidRPr="004E0D13">
              <w:rPr>
                <w:rFonts w:ascii="Times New Roman" w:hAnsi="Times New Roman" w:cs="Times New Roman"/>
                <w:szCs w:val="21"/>
              </w:rPr>
              <w:t xml:space="preserve">41271, </w:t>
            </w:r>
            <w:r w:rsidRPr="004E0D13">
              <w:rPr>
                <w:rFonts w:ascii="Times New Roman" w:hAnsi="Times New Roman" w:cs="Times New Roman"/>
                <w:szCs w:val="21"/>
              </w:rPr>
              <w:t>40001, 40002,</w:t>
            </w:r>
            <w:r w:rsidR="009E1540" w:rsidRPr="004E0D1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D13">
              <w:rPr>
                <w:rFonts w:ascii="Times New Roman" w:hAnsi="Times New Roman" w:cs="Times New Roman"/>
                <w:szCs w:val="21"/>
              </w:rPr>
              <w:t>20002, 41272</w:t>
            </w:r>
          </w:p>
        </w:tc>
      </w:tr>
      <w:tr w:rsidR="00B52B23" w:rsidRPr="004E0D13" w14:paraId="2C5A4A0C" w14:textId="77777777" w:rsidTr="00E16F68">
        <w:trPr>
          <w:jc w:val="center"/>
        </w:trPr>
        <w:tc>
          <w:tcPr>
            <w:tcW w:w="2293" w:type="dxa"/>
          </w:tcPr>
          <w:p w14:paraId="5E68424B" w14:textId="48F5E138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_Hlk111320937"/>
            <w:r w:rsidRPr="004E0D13">
              <w:rPr>
                <w:rFonts w:ascii="Times New Roman" w:hAnsi="Times New Roman" w:cs="Times New Roman"/>
                <w:szCs w:val="21"/>
              </w:rPr>
              <w:t>Congestive heart failure</w:t>
            </w:r>
            <w:bookmarkEnd w:id="4"/>
          </w:p>
        </w:tc>
        <w:tc>
          <w:tcPr>
            <w:tcW w:w="3377" w:type="dxa"/>
          </w:tcPr>
          <w:p w14:paraId="60C431FA" w14:textId="15372CCA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No, yes</w:t>
            </w:r>
          </w:p>
        </w:tc>
        <w:tc>
          <w:tcPr>
            <w:tcW w:w="7466" w:type="dxa"/>
          </w:tcPr>
          <w:p w14:paraId="61BE31E3" w14:textId="4B45B996" w:rsidR="00B52B23" w:rsidRPr="004E0D13" w:rsidRDefault="00825E18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Congestive heart failure cases were ascertained from hospital inpatient records, death registries, self-reported fields and OPCS-4.</w:t>
            </w:r>
          </w:p>
        </w:tc>
        <w:tc>
          <w:tcPr>
            <w:tcW w:w="2693" w:type="dxa"/>
          </w:tcPr>
          <w:p w14:paraId="588CCB26" w14:textId="787C4A49" w:rsidR="00B52B23" w:rsidRPr="004E0D13" w:rsidRDefault="006A66DE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41270, 41271, 40001, 40002,</w:t>
            </w:r>
            <w:r w:rsidRPr="004E0D1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D13">
              <w:rPr>
                <w:rFonts w:ascii="Times New Roman" w:hAnsi="Times New Roman" w:cs="Times New Roman"/>
                <w:szCs w:val="21"/>
              </w:rPr>
              <w:t>20002, 41272</w:t>
            </w:r>
          </w:p>
        </w:tc>
      </w:tr>
      <w:tr w:rsidR="00B52B23" w:rsidRPr="004E0D13" w14:paraId="19B82482" w14:textId="77777777" w:rsidTr="00E16F68">
        <w:trPr>
          <w:jc w:val="center"/>
        </w:trPr>
        <w:tc>
          <w:tcPr>
            <w:tcW w:w="2293" w:type="dxa"/>
          </w:tcPr>
          <w:p w14:paraId="1ED76EA6" w14:textId="4A5A9287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3377" w:type="dxa"/>
          </w:tcPr>
          <w:p w14:paraId="49BCAA4D" w14:textId="00BDEF9E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No, yes</w:t>
            </w:r>
          </w:p>
        </w:tc>
        <w:tc>
          <w:tcPr>
            <w:tcW w:w="7466" w:type="dxa"/>
          </w:tcPr>
          <w:p w14:paraId="65DE1733" w14:textId="4E2AC587" w:rsidR="00B52B23" w:rsidRPr="004E0D13" w:rsidRDefault="00825E18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Stroke cases were ascertained from hospital inpatient records, death registries, self-reported fields and OPCS-4.</w:t>
            </w:r>
          </w:p>
        </w:tc>
        <w:tc>
          <w:tcPr>
            <w:tcW w:w="2693" w:type="dxa"/>
          </w:tcPr>
          <w:p w14:paraId="142CE775" w14:textId="533AC0BD" w:rsidR="00B52B23" w:rsidRPr="004E0D13" w:rsidRDefault="006A66DE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41270, 41271, 40001, 40002,</w:t>
            </w:r>
            <w:r w:rsidRPr="004E0D1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D13">
              <w:rPr>
                <w:rFonts w:ascii="Times New Roman" w:hAnsi="Times New Roman" w:cs="Times New Roman"/>
                <w:szCs w:val="21"/>
              </w:rPr>
              <w:t>20002, 41272</w:t>
            </w:r>
          </w:p>
        </w:tc>
      </w:tr>
      <w:tr w:rsidR="00B52B23" w:rsidRPr="004E0D13" w14:paraId="4A73BC18" w14:textId="77777777" w:rsidTr="00E16F68">
        <w:trPr>
          <w:jc w:val="center"/>
        </w:trPr>
        <w:tc>
          <w:tcPr>
            <w:tcW w:w="2293" w:type="dxa"/>
          </w:tcPr>
          <w:p w14:paraId="3A950F95" w14:textId="57455B83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1"/>
            <w:r w:rsidRPr="004E0D13">
              <w:rPr>
                <w:rFonts w:ascii="Times New Roman" w:hAnsi="Times New Roman" w:cs="Times New Roman"/>
                <w:szCs w:val="21"/>
              </w:rPr>
              <w:t>Asthma</w:t>
            </w:r>
            <w:bookmarkEnd w:id="5"/>
          </w:p>
        </w:tc>
        <w:tc>
          <w:tcPr>
            <w:tcW w:w="3377" w:type="dxa"/>
          </w:tcPr>
          <w:p w14:paraId="0383AB2A" w14:textId="7DA34542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No, yes</w:t>
            </w:r>
          </w:p>
        </w:tc>
        <w:tc>
          <w:tcPr>
            <w:tcW w:w="7466" w:type="dxa"/>
          </w:tcPr>
          <w:p w14:paraId="6D4A0A2D" w14:textId="4B6187ED" w:rsidR="00B52B23" w:rsidRPr="004E0D13" w:rsidRDefault="009E3397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 xml:space="preserve">Asthma </w:t>
            </w:r>
            <w:r w:rsidR="006A66DE" w:rsidRPr="004E0D13">
              <w:rPr>
                <w:rFonts w:ascii="Times New Roman" w:hAnsi="Times New Roman" w:cs="Times New Roman"/>
                <w:szCs w:val="21"/>
              </w:rPr>
              <w:t xml:space="preserve">cases were ascertained from hospital inpatient records, death registries, </w:t>
            </w:r>
            <w:r w:rsidR="00200077" w:rsidRPr="004E0D13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="006A66DE" w:rsidRPr="004E0D13">
              <w:rPr>
                <w:rFonts w:ascii="Times New Roman" w:hAnsi="Times New Roman" w:cs="Times New Roman"/>
                <w:szCs w:val="21"/>
              </w:rPr>
              <w:t>self-reported fields.</w:t>
            </w:r>
          </w:p>
        </w:tc>
        <w:tc>
          <w:tcPr>
            <w:tcW w:w="2693" w:type="dxa"/>
          </w:tcPr>
          <w:p w14:paraId="4C7548B9" w14:textId="45798DB9" w:rsidR="00B52B23" w:rsidRPr="004E0D13" w:rsidRDefault="00200077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41270, 41271, 40001, 40002,</w:t>
            </w:r>
            <w:r w:rsidRPr="004E0D1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E0D13">
              <w:rPr>
                <w:rFonts w:ascii="Times New Roman" w:hAnsi="Times New Roman" w:cs="Times New Roman"/>
                <w:szCs w:val="21"/>
              </w:rPr>
              <w:t>20002, 6152</w:t>
            </w:r>
          </w:p>
        </w:tc>
      </w:tr>
      <w:tr w:rsidR="00B52B23" w:rsidRPr="004E0D13" w14:paraId="1F15FF34" w14:textId="77777777" w:rsidTr="00E16F68">
        <w:trPr>
          <w:jc w:val="center"/>
        </w:trPr>
        <w:tc>
          <w:tcPr>
            <w:tcW w:w="2293" w:type="dxa"/>
          </w:tcPr>
          <w:p w14:paraId="7A28FEEF" w14:textId="25EFEAF4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Drugs use</w:t>
            </w:r>
            <w:r w:rsidR="00F64F32" w:rsidRPr="004E0D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4F32" w:rsidRPr="004E0D13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F64F32" w:rsidRPr="004E0D13">
              <w:rPr>
                <w:rFonts w:ascii="Times New Roman" w:hAnsi="Times New Roman" w:cs="Times New Roman"/>
                <w:szCs w:val="21"/>
              </w:rPr>
              <w:t>opiates, benzodiazepines and other depressants)</w:t>
            </w:r>
          </w:p>
        </w:tc>
        <w:tc>
          <w:tcPr>
            <w:tcW w:w="3377" w:type="dxa"/>
          </w:tcPr>
          <w:p w14:paraId="11C91A1A" w14:textId="042C12AB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No, yes</w:t>
            </w:r>
          </w:p>
        </w:tc>
        <w:tc>
          <w:tcPr>
            <w:tcW w:w="7466" w:type="dxa"/>
          </w:tcPr>
          <w:p w14:paraId="6AFB13E9" w14:textId="739432CA" w:rsidR="00B52B23" w:rsidRPr="004E0D13" w:rsidRDefault="00175B3B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 xml:space="preserve">Drugs use </w:t>
            </w:r>
            <w:r w:rsidRPr="004E0D1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E0D13">
              <w:rPr>
                <w:rFonts w:ascii="Times New Roman" w:hAnsi="Times New Roman" w:cs="Times New Roman"/>
                <w:szCs w:val="21"/>
              </w:rPr>
              <w:t>opiates, benzodiazepines and other depressants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E0D13">
              <w:rPr>
                <w:rFonts w:ascii="Times New Roman" w:hAnsi="Times New Roman" w:cs="Times New Roman"/>
                <w:szCs w:val="21"/>
              </w:rPr>
              <w:t>was ascertained by verbal interview.</w:t>
            </w:r>
          </w:p>
        </w:tc>
        <w:tc>
          <w:tcPr>
            <w:tcW w:w="2693" w:type="dxa"/>
          </w:tcPr>
          <w:p w14:paraId="60BC3BD7" w14:textId="22C590A8" w:rsidR="00B52B23" w:rsidRPr="004E0D13" w:rsidRDefault="004E0D1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Field id-</w:t>
            </w:r>
            <w:r w:rsidR="00D10ECE" w:rsidRPr="004E0D13">
              <w:rPr>
                <w:rFonts w:ascii="Times New Roman" w:hAnsi="Times New Roman" w:cs="Times New Roman"/>
                <w:szCs w:val="21"/>
              </w:rPr>
              <w:t>20003</w:t>
            </w:r>
            <w:r w:rsidR="00615448" w:rsidRPr="004E0D13">
              <w:rPr>
                <w:rFonts w:ascii="Times New Roman" w:hAnsi="Times New Roman" w:cs="Times New Roman" w:hint="eastAsia"/>
                <w:szCs w:val="21"/>
              </w:rPr>
              <w:t>:</w:t>
            </w:r>
          </w:p>
          <w:p w14:paraId="3D37C1E3" w14:textId="4EE3D92A" w:rsidR="00615448" w:rsidRPr="004E0D13" w:rsidRDefault="00615448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Code-1140921600</w:t>
            </w:r>
            <w:r w:rsidRPr="004E0D13">
              <w:rPr>
                <w:rFonts w:ascii="Times New Roman" w:hAnsi="Times New Roman" w:cs="Times New Roman"/>
                <w:szCs w:val="21"/>
              </w:rPr>
              <w:tab/>
              <w:t xml:space="preserve"> 1141180212 1141190158 1140867888 1140882236 1140879540 1140867876 1140879544 1140867860 1140867878 1141200564 1141201834 1140916282 1140867938 1140867948 1140879616 1140879620 1140867690 1140909806 1140867624 1140867628 1140867640 1140882312 1140879630 1140867712 </w:t>
            </w:r>
            <w:r w:rsidRPr="004E0D13">
              <w:rPr>
                <w:rFonts w:ascii="Times New Roman" w:hAnsi="Times New Roman" w:cs="Times New Roman"/>
                <w:szCs w:val="21"/>
              </w:rPr>
              <w:lastRenderedPageBreak/>
              <w:t>1140867726 1140882310 1140867818 1140867756 1140867758 1140867784 1140879556 1140867812 1141152732 1140867856 1140867850 1140867852 1140867914 1140910820 1140867916 1140867920 1140867922 1140867944 1140917460 1140879634 1141151978 1141151982 1141199446 1141176854</w:t>
            </w:r>
          </w:p>
        </w:tc>
      </w:tr>
      <w:tr w:rsidR="00B52B23" w:rsidRPr="004E0D13" w14:paraId="568FE27B" w14:textId="77777777" w:rsidTr="00E16F68">
        <w:trPr>
          <w:jc w:val="center"/>
        </w:trPr>
        <w:tc>
          <w:tcPr>
            <w:tcW w:w="2293" w:type="dxa"/>
          </w:tcPr>
          <w:p w14:paraId="1B0C7B5A" w14:textId="7E3E8950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lastRenderedPageBreak/>
              <w:t>Menopause</w:t>
            </w:r>
          </w:p>
        </w:tc>
        <w:tc>
          <w:tcPr>
            <w:tcW w:w="3377" w:type="dxa"/>
          </w:tcPr>
          <w:p w14:paraId="48E4FAE5" w14:textId="1477AA8A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No, yes</w:t>
            </w:r>
            <w:r w:rsidR="00036D76" w:rsidRPr="004E0D1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36D76" w:rsidRPr="004E0D13">
              <w:rPr>
                <w:rFonts w:ascii="Times New Roman" w:hAnsi="Times New Roman" w:cs="Times New Roman"/>
                <w:szCs w:val="21"/>
              </w:rPr>
              <w:t xml:space="preserve"> NA (male)</w:t>
            </w:r>
          </w:p>
        </w:tc>
        <w:tc>
          <w:tcPr>
            <w:tcW w:w="7466" w:type="dxa"/>
          </w:tcPr>
          <w:p w14:paraId="1379FCCF" w14:textId="56E2CF9F" w:rsidR="00B52B23" w:rsidRPr="004E0D13" w:rsidRDefault="00036D76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ouchscreen questionnaire: "Have you had your menopause (periods stopped)?"</w:t>
            </w:r>
          </w:p>
        </w:tc>
        <w:tc>
          <w:tcPr>
            <w:tcW w:w="2693" w:type="dxa"/>
          </w:tcPr>
          <w:p w14:paraId="49E44DF7" w14:textId="29CE98A4" w:rsidR="00B52B23" w:rsidRPr="004E0D13" w:rsidRDefault="00036D76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2724</w:t>
            </w:r>
          </w:p>
        </w:tc>
      </w:tr>
      <w:tr w:rsidR="00B52B23" w:rsidRPr="004E0D13" w14:paraId="02DB402B" w14:textId="77777777" w:rsidTr="00E16F68">
        <w:trPr>
          <w:jc w:val="center"/>
        </w:trPr>
        <w:tc>
          <w:tcPr>
            <w:tcW w:w="2293" w:type="dxa"/>
          </w:tcPr>
          <w:p w14:paraId="68F07C25" w14:textId="0BB17BAC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Hormone-replacement therapy</w:t>
            </w:r>
          </w:p>
        </w:tc>
        <w:tc>
          <w:tcPr>
            <w:tcW w:w="3377" w:type="dxa"/>
          </w:tcPr>
          <w:p w14:paraId="6CD7941F" w14:textId="20CAE3E4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No, yes</w:t>
            </w:r>
            <w:r w:rsidR="00036D76" w:rsidRPr="004E0D1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36D76" w:rsidRPr="004E0D13">
              <w:rPr>
                <w:rFonts w:ascii="Times New Roman" w:hAnsi="Times New Roman" w:cs="Times New Roman"/>
                <w:szCs w:val="21"/>
              </w:rPr>
              <w:t xml:space="preserve"> NA (male)</w:t>
            </w:r>
          </w:p>
        </w:tc>
        <w:tc>
          <w:tcPr>
            <w:tcW w:w="7466" w:type="dxa"/>
          </w:tcPr>
          <w:p w14:paraId="255A4CB2" w14:textId="3B92D8E6" w:rsidR="00B52B23" w:rsidRPr="004E0D13" w:rsidRDefault="00036D76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ouchscreen questionnaire: "Have you ever used hormone replacement therapy (HRT)?"</w:t>
            </w:r>
          </w:p>
        </w:tc>
        <w:tc>
          <w:tcPr>
            <w:tcW w:w="2693" w:type="dxa"/>
          </w:tcPr>
          <w:p w14:paraId="143CFDA4" w14:textId="0C91458A" w:rsidR="00B52B23" w:rsidRPr="004E0D13" w:rsidRDefault="00036D76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2814</w:t>
            </w:r>
          </w:p>
        </w:tc>
      </w:tr>
      <w:tr w:rsidR="00B52B23" w:rsidRPr="004E0D13" w14:paraId="21B0E975" w14:textId="77777777" w:rsidTr="00E16F68">
        <w:trPr>
          <w:jc w:val="center"/>
        </w:trPr>
        <w:tc>
          <w:tcPr>
            <w:tcW w:w="2293" w:type="dxa"/>
          </w:tcPr>
          <w:p w14:paraId="21F70122" w14:textId="0EACF8FE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Sodium in urine</w:t>
            </w:r>
          </w:p>
        </w:tc>
        <w:tc>
          <w:tcPr>
            <w:tcW w:w="3377" w:type="dxa"/>
          </w:tcPr>
          <w:p w14:paraId="1BF34707" w14:textId="4A019B26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Quartiles</w:t>
            </w:r>
          </w:p>
        </w:tc>
        <w:tc>
          <w:tcPr>
            <w:tcW w:w="7466" w:type="dxa"/>
          </w:tcPr>
          <w:p w14:paraId="5EF88A91" w14:textId="28674A23" w:rsidR="00B52B23" w:rsidRPr="004E0D13" w:rsidRDefault="003C21A9" w:rsidP="003C21A9">
            <w:pPr>
              <w:widowControl/>
              <w:tabs>
                <w:tab w:val="left" w:pos="622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Measured by ISE (ion selective electrode) analysis using Beckman Coulter AU5400.</w:t>
            </w:r>
          </w:p>
        </w:tc>
        <w:tc>
          <w:tcPr>
            <w:tcW w:w="2693" w:type="dxa"/>
          </w:tcPr>
          <w:p w14:paraId="7FE8D143" w14:textId="5EF310F8" w:rsidR="00B52B23" w:rsidRPr="004E0D13" w:rsidRDefault="003C21A9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30530</w:t>
            </w:r>
          </w:p>
        </w:tc>
      </w:tr>
      <w:tr w:rsidR="00B52B23" w:rsidRPr="004E0D13" w14:paraId="123A4BC1" w14:textId="77777777" w:rsidTr="00E16F68">
        <w:trPr>
          <w:jc w:val="center"/>
        </w:trPr>
        <w:tc>
          <w:tcPr>
            <w:tcW w:w="2293" w:type="dxa"/>
          </w:tcPr>
          <w:p w14:paraId="6AFCE9A5" w14:textId="493086DE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Potassium in urine</w:t>
            </w:r>
          </w:p>
        </w:tc>
        <w:tc>
          <w:tcPr>
            <w:tcW w:w="3377" w:type="dxa"/>
          </w:tcPr>
          <w:p w14:paraId="039C4AB1" w14:textId="20F0C0B8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Quartiles</w:t>
            </w:r>
          </w:p>
        </w:tc>
        <w:tc>
          <w:tcPr>
            <w:tcW w:w="7466" w:type="dxa"/>
          </w:tcPr>
          <w:p w14:paraId="1DEA2392" w14:textId="3C1B26C4" w:rsidR="00B52B23" w:rsidRPr="004E0D13" w:rsidRDefault="00610900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Measured by ISE (ion selective electrode) analysis on a Beckman Coulter AU5400.</w:t>
            </w:r>
          </w:p>
        </w:tc>
        <w:tc>
          <w:tcPr>
            <w:tcW w:w="2693" w:type="dxa"/>
          </w:tcPr>
          <w:p w14:paraId="3A636584" w14:textId="2620DFA5" w:rsidR="00B52B23" w:rsidRPr="004E0D13" w:rsidRDefault="003C21A9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30520</w:t>
            </w:r>
          </w:p>
        </w:tc>
      </w:tr>
      <w:tr w:rsidR="00B52B23" w:rsidRPr="004E0D13" w14:paraId="75D1BAEB" w14:textId="77777777" w:rsidTr="00E16F68">
        <w:trPr>
          <w:jc w:val="center"/>
        </w:trPr>
        <w:tc>
          <w:tcPr>
            <w:tcW w:w="2293" w:type="dxa"/>
          </w:tcPr>
          <w:p w14:paraId="4D9ADD79" w14:textId="1613F7D4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Sleep duration</w:t>
            </w:r>
          </w:p>
        </w:tc>
        <w:tc>
          <w:tcPr>
            <w:tcW w:w="3377" w:type="dxa"/>
          </w:tcPr>
          <w:p w14:paraId="492F5355" w14:textId="41E5D253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&lt;7,</w:t>
            </w:r>
            <w:r w:rsidR="002856E1" w:rsidRPr="004E0D13">
              <w:rPr>
                <w:rFonts w:ascii="Times New Roman" w:hAnsi="Times New Roman" w:cs="Times New Roman"/>
                <w:szCs w:val="21"/>
              </w:rPr>
              <w:t xml:space="preserve"> 7~8</w:t>
            </w:r>
            <w:r w:rsidRPr="004E0D13">
              <w:rPr>
                <w:rFonts w:ascii="Times New Roman" w:hAnsi="Times New Roman" w:cs="Times New Roman"/>
                <w:szCs w:val="21"/>
              </w:rPr>
              <w:t>, &gt;9, hours</w:t>
            </w:r>
            <w:r w:rsidRPr="004E0D13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4E0D13">
              <w:rPr>
                <w:rFonts w:ascii="Times New Roman" w:hAnsi="Times New Roman" w:cs="Times New Roman"/>
                <w:szCs w:val="21"/>
              </w:rPr>
              <w:t>day</w:t>
            </w:r>
          </w:p>
        </w:tc>
        <w:tc>
          <w:tcPr>
            <w:tcW w:w="7466" w:type="dxa"/>
          </w:tcPr>
          <w:p w14:paraId="379CBEB1" w14:textId="3BF6A778" w:rsidR="00B52B23" w:rsidRPr="004E0D13" w:rsidRDefault="00F74D2B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ouchscreen question "About how many hours sleep do you get in every 24 hours? (Please include naps)"</w:t>
            </w:r>
          </w:p>
        </w:tc>
        <w:tc>
          <w:tcPr>
            <w:tcW w:w="2693" w:type="dxa"/>
          </w:tcPr>
          <w:p w14:paraId="134C6BD6" w14:textId="59A929ED" w:rsidR="00B52B23" w:rsidRPr="004E0D13" w:rsidRDefault="00F74D2B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1160</w:t>
            </w:r>
          </w:p>
        </w:tc>
      </w:tr>
      <w:tr w:rsidR="00F74D2B" w:rsidRPr="004E0D13" w14:paraId="5920060D" w14:textId="77777777" w:rsidTr="00E16F68">
        <w:trPr>
          <w:jc w:val="center"/>
        </w:trPr>
        <w:tc>
          <w:tcPr>
            <w:tcW w:w="2293" w:type="dxa"/>
          </w:tcPr>
          <w:p w14:paraId="0714EA0E" w14:textId="5B16D253" w:rsidR="00F74D2B" w:rsidRPr="004E0D13" w:rsidRDefault="00F74D2B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Morning/evening person (chronotype)</w:t>
            </w:r>
          </w:p>
        </w:tc>
        <w:tc>
          <w:tcPr>
            <w:tcW w:w="3377" w:type="dxa"/>
          </w:tcPr>
          <w:p w14:paraId="4863D515" w14:textId="54EEC828" w:rsidR="00F74D2B" w:rsidRPr="004E0D13" w:rsidRDefault="003C21A9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'morning' person, 'evening' person</w:t>
            </w:r>
          </w:p>
        </w:tc>
        <w:tc>
          <w:tcPr>
            <w:tcW w:w="7466" w:type="dxa"/>
          </w:tcPr>
          <w:p w14:paraId="38F250BC" w14:textId="44180020" w:rsidR="00F74D2B" w:rsidRPr="004E0D13" w:rsidRDefault="002856E1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ouchscreen question "Do you consider yourself to be?"</w:t>
            </w:r>
          </w:p>
        </w:tc>
        <w:tc>
          <w:tcPr>
            <w:tcW w:w="2693" w:type="dxa"/>
          </w:tcPr>
          <w:p w14:paraId="4310086D" w14:textId="61E24175" w:rsidR="00F74D2B" w:rsidRPr="004E0D13" w:rsidRDefault="002856E1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1180</w:t>
            </w:r>
          </w:p>
        </w:tc>
      </w:tr>
      <w:tr w:rsidR="00F0252A" w:rsidRPr="004E0D13" w14:paraId="73F0C6BD" w14:textId="77777777" w:rsidTr="00E16F68">
        <w:trPr>
          <w:jc w:val="center"/>
        </w:trPr>
        <w:tc>
          <w:tcPr>
            <w:tcW w:w="2293" w:type="dxa"/>
          </w:tcPr>
          <w:p w14:paraId="2FD808CB" w14:textId="15AD5E7B" w:rsidR="00F0252A" w:rsidRPr="004E0D13" w:rsidRDefault="00F64F32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Major dietary changes in the last 5 years</w:t>
            </w:r>
          </w:p>
        </w:tc>
        <w:tc>
          <w:tcPr>
            <w:tcW w:w="3377" w:type="dxa"/>
          </w:tcPr>
          <w:p w14:paraId="0DD6245F" w14:textId="7F03BA84" w:rsidR="00F0252A" w:rsidRPr="004E0D13" w:rsidRDefault="00F64F32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4E0D13">
              <w:rPr>
                <w:rFonts w:ascii="Times New Roman" w:hAnsi="Times New Roman" w:cs="Times New Roman"/>
                <w:szCs w:val="21"/>
              </w:rPr>
              <w:t>o, yes</w:t>
            </w:r>
          </w:p>
        </w:tc>
        <w:tc>
          <w:tcPr>
            <w:tcW w:w="7466" w:type="dxa"/>
          </w:tcPr>
          <w:p w14:paraId="6B3E1512" w14:textId="17382171" w:rsidR="00F0252A" w:rsidRPr="004E0D13" w:rsidRDefault="00F64F32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ouchscreen question "Have you made any major changes to your diet in the last 5 years?"</w:t>
            </w:r>
          </w:p>
        </w:tc>
        <w:tc>
          <w:tcPr>
            <w:tcW w:w="2693" w:type="dxa"/>
          </w:tcPr>
          <w:p w14:paraId="47BB3518" w14:textId="5ADFFEA8" w:rsidR="00F0252A" w:rsidRPr="004E0D13" w:rsidRDefault="00F64F32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1538</w:t>
            </w:r>
          </w:p>
        </w:tc>
      </w:tr>
      <w:tr w:rsidR="00BB4E43" w:rsidRPr="004E0D13" w14:paraId="0738FECE" w14:textId="77777777" w:rsidTr="00E16F68">
        <w:trPr>
          <w:jc w:val="center"/>
          <w:ins w:id="6" w:author="ltt" w:date="2022-11-29T16:03:00Z"/>
        </w:trPr>
        <w:tc>
          <w:tcPr>
            <w:tcW w:w="2293" w:type="dxa"/>
          </w:tcPr>
          <w:p w14:paraId="6C7C5E8B" w14:textId="5855D8AF" w:rsidR="00BB4E43" w:rsidRPr="009047DA" w:rsidRDefault="00480DDC" w:rsidP="00B52B23">
            <w:pPr>
              <w:widowControl/>
              <w:jc w:val="left"/>
              <w:rPr>
                <w:ins w:id="7" w:author="ltt" w:date="2022-11-29T16:03:00Z"/>
                <w:rFonts w:ascii="Times New Roman" w:hAnsi="Times New Roman" w:cs="Times New Roman"/>
                <w:szCs w:val="21"/>
                <w:highlight w:val="yellow"/>
                <w:rPrChange w:id="8" w:author="ltt" w:date="2022-11-29T16:41:00Z">
                  <w:rPr>
                    <w:ins w:id="9" w:author="ltt" w:date="2022-11-29T16:03:00Z"/>
                    <w:rFonts w:ascii="Times New Roman" w:hAnsi="Times New Roman" w:cs="Times New Roman"/>
                    <w:szCs w:val="21"/>
                  </w:rPr>
                </w:rPrChange>
              </w:rPr>
            </w:pPr>
            <w:ins w:id="10" w:author="ltt" w:date="2022-11-29T16:15:00Z">
              <w:r w:rsidRPr="00416A07">
                <w:rPr>
                  <w:rFonts w:ascii="Times New Roman" w:hAnsi="Times New Roman" w:cs="Times New Roman"/>
                  <w:szCs w:val="21"/>
                </w:rPr>
                <w:t>Weight change</w:t>
              </w:r>
            </w:ins>
            <w:ins w:id="11" w:author="ltt" w:date="2022-11-29T16:16:00Z">
              <w:r w:rsidRPr="00583C75">
                <w:rPr>
                  <w:rFonts w:ascii="Times New Roman" w:hAnsi="Times New Roman" w:cs="Times New Roman"/>
                  <w:szCs w:val="21"/>
                </w:rPr>
                <w:t xml:space="preserve"> </w:t>
              </w:r>
            </w:ins>
            <w:ins w:id="12" w:author="ltt" w:date="2022-11-29T16:15:00Z">
              <w:r w:rsidRPr="00583C75">
                <w:rPr>
                  <w:rFonts w:ascii="Times New Roman" w:hAnsi="Times New Roman" w:cs="Times New Roman"/>
                  <w:szCs w:val="21"/>
                </w:rPr>
                <w:t>compared with 1 year ago</w:t>
              </w:r>
            </w:ins>
          </w:p>
        </w:tc>
        <w:tc>
          <w:tcPr>
            <w:tcW w:w="3377" w:type="dxa"/>
          </w:tcPr>
          <w:p w14:paraId="33D03698" w14:textId="77777777" w:rsidR="00BB4E43" w:rsidRDefault="00583C75" w:rsidP="00B52B23">
            <w:pPr>
              <w:widowControl/>
              <w:jc w:val="left"/>
              <w:rPr>
                <w:ins w:id="13" w:author="ltt" w:date="2022-11-29T16:54:00Z"/>
                <w:rFonts w:ascii="Times New Roman" w:hAnsi="Times New Roman" w:cs="Times New Roman"/>
                <w:szCs w:val="21"/>
              </w:rPr>
            </w:pPr>
            <w:ins w:id="14" w:author="ltt" w:date="2022-11-29T16:53:00Z">
              <w:r w:rsidRPr="00583C75">
                <w:rPr>
                  <w:rFonts w:ascii="Times New Roman" w:hAnsi="Times New Roman" w:cs="Times New Roman"/>
                  <w:szCs w:val="21"/>
                </w:rPr>
                <w:t>No - weigh about the same</w:t>
              </w:r>
            </w:ins>
          </w:p>
          <w:p w14:paraId="067F6855" w14:textId="77777777" w:rsidR="00583C75" w:rsidRDefault="00583C75" w:rsidP="00B52B23">
            <w:pPr>
              <w:widowControl/>
              <w:jc w:val="left"/>
              <w:rPr>
                <w:ins w:id="15" w:author="ltt" w:date="2022-11-29T16:54:00Z"/>
                <w:rFonts w:ascii="Times New Roman" w:hAnsi="Times New Roman" w:cs="Times New Roman"/>
                <w:szCs w:val="21"/>
              </w:rPr>
            </w:pPr>
            <w:ins w:id="16" w:author="ltt" w:date="2022-11-29T16:54:00Z">
              <w:r w:rsidRPr="00583C75">
                <w:rPr>
                  <w:rFonts w:ascii="Times New Roman" w:hAnsi="Times New Roman" w:cs="Times New Roman"/>
                  <w:szCs w:val="21"/>
                </w:rPr>
                <w:t>Yes - gained weight</w:t>
              </w:r>
            </w:ins>
          </w:p>
          <w:p w14:paraId="62535735" w14:textId="2F8C48CD" w:rsidR="00583C75" w:rsidRDefault="00583C75" w:rsidP="00B52B23">
            <w:pPr>
              <w:widowControl/>
              <w:jc w:val="left"/>
              <w:rPr>
                <w:ins w:id="17" w:author="ltt" w:date="2022-11-29T16:54:00Z"/>
                <w:rFonts w:ascii="Times New Roman" w:hAnsi="Times New Roman" w:cs="Times New Roman"/>
                <w:szCs w:val="21"/>
              </w:rPr>
            </w:pPr>
            <w:ins w:id="18" w:author="ltt" w:date="2022-11-29T16:54:00Z">
              <w:r w:rsidRPr="00583C75">
                <w:rPr>
                  <w:rFonts w:ascii="Times New Roman" w:hAnsi="Times New Roman" w:cs="Times New Roman"/>
                  <w:szCs w:val="21"/>
                </w:rPr>
                <w:t xml:space="preserve">Yes </w:t>
              </w:r>
              <w:r>
                <w:rPr>
                  <w:rFonts w:ascii="Times New Roman" w:hAnsi="Times New Roman" w:cs="Times New Roman"/>
                  <w:szCs w:val="21"/>
                </w:rPr>
                <w:t>–</w:t>
              </w:r>
              <w:r w:rsidRPr="00583C75">
                <w:rPr>
                  <w:rFonts w:ascii="Times New Roman" w:hAnsi="Times New Roman" w:cs="Times New Roman"/>
                  <w:szCs w:val="21"/>
                </w:rPr>
                <w:t xml:space="preserve"> lost weight</w:t>
              </w:r>
            </w:ins>
          </w:p>
          <w:p w14:paraId="7A43F932" w14:textId="0BF4EB33" w:rsidR="00583C75" w:rsidRPr="00480DDC" w:rsidRDefault="00583C75" w:rsidP="00B52B23">
            <w:pPr>
              <w:widowControl/>
              <w:jc w:val="left"/>
              <w:rPr>
                <w:ins w:id="19" w:author="ltt" w:date="2022-11-29T16:03:00Z"/>
                <w:rFonts w:ascii="Times New Roman" w:hAnsi="Times New Roman" w:cs="Times New Roman" w:hint="eastAsia"/>
                <w:szCs w:val="21"/>
              </w:rPr>
            </w:pPr>
            <w:ins w:id="20" w:author="ltt" w:date="2022-11-29T16:54:00Z">
              <w:r>
                <w:rPr>
                  <w:rFonts w:ascii="Times New Roman" w:hAnsi="Times New Roman" w:cs="Times New Roman" w:hint="eastAsia"/>
                  <w:szCs w:val="21"/>
                </w:rPr>
                <w:lastRenderedPageBreak/>
                <w:t>U</w:t>
              </w:r>
              <w:r>
                <w:rPr>
                  <w:rFonts w:ascii="Times New Roman" w:hAnsi="Times New Roman" w:cs="Times New Roman"/>
                  <w:szCs w:val="21"/>
                </w:rPr>
                <w:t>nknown or missing</w:t>
              </w:r>
            </w:ins>
          </w:p>
        </w:tc>
        <w:tc>
          <w:tcPr>
            <w:tcW w:w="7466" w:type="dxa"/>
          </w:tcPr>
          <w:p w14:paraId="1CBBF95D" w14:textId="21A1A633" w:rsidR="00BB4E43" w:rsidRPr="004E0D13" w:rsidRDefault="00583C75" w:rsidP="00B52B23">
            <w:pPr>
              <w:widowControl/>
              <w:jc w:val="left"/>
              <w:rPr>
                <w:ins w:id="21" w:author="ltt" w:date="2022-11-29T16:03:00Z"/>
                <w:rFonts w:ascii="Times New Roman" w:hAnsi="Times New Roman" w:cs="Times New Roman"/>
                <w:szCs w:val="21"/>
              </w:rPr>
            </w:pPr>
            <w:ins w:id="22" w:author="ltt" w:date="2022-11-29T16:53:00Z">
              <w:r>
                <w:rPr>
                  <w:rFonts w:ascii="Times New Roman" w:hAnsi="Times New Roman" w:cs="Times New Roman"/>
                  <w:szCs w:val="21"/>
                </w:rPr>
                <w:lastRenderedPageBreak/>
                <w:t>T</w:t>
              </w:r>
              <w:r w:rsidRPr="00583C75">
                <w:rPr>
                  <w:rFonts w:ascii="Times New Roman" w:hAnsi="Times New Roman" w:cs="Times New Roman"/>
                  <w:szCs w:val="21"/>
                  <w:rPrChange w:id="23" w:author="ltt" w:date="2022-11-29T16:53:00Z">
                    <w:rPr>
                      <w:rFonts w:ascii="Arial" w:hAnsi="Arial" w:cs="Arial"/>
                      <w:color w:val="000000"/>
                      <w:sz w:val="27"/>
                      <w:szCs w:val="27"/>
                      <w:shd w:val="clear" w:color="auto" w:fill="FFFFFF"/>
                    </w:rPr>
                  </w:rPrChange>
                </w:rPr>
                <w:t>ouchscreen question "Compared with one year ago, has your weight changed?"</w:t>
              </w:r>
            </w:ins>
          </w:p>
        </w:tc>
        <w:tc>
          <w:tcPr>
            <w:tcW w:w="2693" w:type="dxa"/>
          </w:tcPr>
          <w:p w14:paraId="725A248C" w14:textId="21B0A724" w:rsidR="00BB4E43" w:rsidRPr="004E0D13" w:rsidRDefault="00480DDC" w:rsidP="00B52B23">
            <w:pPr>
              <w:widowControl/>
              <w:jc w:val="left"/>
              <w:rPr>
                <w:ins w:id="24" w:author="ltt" w:date="2022-11-29T16:03:00Z"/>
                <w:rFonts w:ascii="Times New Roman" w:hAnsi="Times New Roman" w:cs="Times New Roman"/>
                <w:szCs w:val="21"/>
              </w:rPr>
            </w:pPr>
            <w:ins w:id="25" w:author="ltt" w:date="2022-11-29T16:16:00Z">
              <w:r w:rsidRPr="00480DDC">
                <w:rPr>
                  <w:rFonts w:ascii="Times New Roman" w:hAnsi="Times New Roman" w:cs="Times New Roman"/>
                  <w:szCs w:val="21"/>
                </w:rPr>
                <w:t>2306</w:t>
              </w:r>
            </w:ins>
          </w:p>
        </w:tc>
      </w:tr>
      <w:tr w:rsidR="00480DDC" w:rsidRPr="004E0D13" w14:paraId="5F32A71D" w14:textId="77777777" w:rsidTr="00E16F68">
        <w:trPr>
          <w:jc w:val="center"/>
          <w:ins w:id="26" w:author="ltt" w:date="2022-11-29T16:22:00Z"/>
        </w:trPr>
        <w:tc>
          <w:tcPr>
            <w:tcW w:w="2293" w:type="dxa"/>
          </w:tcPr>
          <w:p w14:paraId="501EBA80" w14:textId="6BD4E20C" w:rsidR="00480DDC" w:rsidRPr="009047DA" w:rsidRDefault="00480DDC" w:rsidP="00B52B23">
            <w:pPr>
              <w:widowControl/>
              <w:jc w:val="left"/>
              <w:rPr>
                <w:ins w:id="27" w:author="ltt" w:date="2022-11-29T16:22:00Z"/>
                <w:rFonts w:ascii="Times New Roman" w:hAnsi="Times New Roman" w:cs="Times New Roman"/>
                <w:szCs w:val="21"/>
                <w:highlight w:val="yellow"/>
                <w:rPrChange w:id="28" w:author="ltt" w:date="2022-11-29T16:41:00Z">
                  <w:rPr>
                    <w:ins w:id="29" w:author="ltt" w:date="2022-11-29T16:22:00Z"/>
                    <w:rFonts w:ascii="Times New Roman" w:hAnsi="Times New Roman" w:cs="Times New Roman"/>
                    <w:szCs w:val="21"/>
                  </w:rPr>
                </w:rPrChange>
              </w:rPr>
            </w:pPr>
            <w:ins w:id="30" w:author="ltt" w:date="2022-11-29T16:22:00Z">
              <w:r w:rsidRPr="0050419A">
                <w:rPr>
                  <w:rFonts w:ascii="Times New Roman" w:hAnsi="Times New Roman" w:cs="Times New Roman"/>
                  <w:szCs w:val="21"/>
                </w:rPr>
                <w:t>Waist circumference</w:t>
              </w:r>
            </w:ins>
          </w:p>
        </w:tc>
        <w:tc>
          <w:tcPr>
            <w:tcW w:w="3377" w:type="dxa"/>
          </w:tcPr>
          <w:p w14:paraId="45E5A02F" w14:textId="76BFA8C1" w:rsidR="00480DDC" w:rsidRPr="00480DDC" w:rsidRDefault="00B0483F" w:rsidP="00B52B23">
            <w:pPr>
              <w:widowControl/>
              <w:jc w:val="left"/>
              <w:rPr>
                <w:ins w:id="31" w:author="ltt" w:date="2022-11-29T16:22:00Z"/>
                <w:rFonts w:ascii="Times New Roman" w:hAnsi="Times New Roman" w:cs="Times New Roman" w:hint="eastAsia"/>
                <w:szCs w:val="21"/>
              </w:rPr>
            </w:pPr>
            <w:ins w:id="32" w:author="ltt" w:date="2022-11-29T16:55:00Z">
              <w:r w:rsidRPr="00B0483F">
                <w:rPr>
                  <w:rFonts w:ascii="Times New Roman" w:hAnsi="Times New Roman" w:cs="Times New Roman"/>
                  <w:szCs w:val="21"/>
                </w:rPr>
                <w:t>Continuous, cm</w:t>
              </w:r>
            </w:ins>
          </w:p>
        </w:tc>
        <w:tc>
          <w:tcPr>
            <w:tcW w:w="7466" w:type="dxa"/>
          </w:tcPr>
          <w:p w14:paraId="153F0331" w14:textId="324D0409" w:rsidR="00480DDC" w:rsidRPr="004E0D13" w:rsidRDefault="00B0483F" w:rsidP="00B52B23">
            <w:pPr>
              <w:widowControl/>
              <w:jc w:val="left"/>
              <w:rPr>
                <w:ins w:id="33" w:author="ltt" w:date="2022-11-29T16:22:00Z"/>
                <w:rFonts w:ascii="Times New Roman" w:hAnsi="Times New Roman" w:cs="Times New Roman"/>
                <w:szCs w:val="21"/>
              </w:rPr>
            </w:pPr>
            <w:ins w:id="34" w:author="ltt" w:date="2022-11-29T16:55:00Z">
              <w:r w:rsidRPr="00B0483F">
                <w:rPr>
                  <w:rFonts w:ascii="Times New Roman" w:hAnsi="Times New Roman" w:cs="Times New Roman"/>
                  <w:szCs w:val="21"/>
                </w:rPr>
                <w:t>Physical examination: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</w:t>
              </w:r>
              <w:r w:rsidRPr="00B0483F">
                <w:rPr>
                  <w:rFonts w:ascii="Times New Roman" w:hAnsi="Times New Roman" w:cs="Times New Roman"/>
                  <w:szCs w:val="21"/>
                </w:rPr>
                <w:t>Waist circumference</w:t>
              </w:r>
            </w:ins>
          </w:p>
        </w:tc>
        <w:tc>
          <w:tcPr>
            <w:tcW w:w="2693" w:type="dxa"/>
          </w:tcPr>
          <w:p w14:paraId="2D6A39A8" w14:textId="329D482C" w:rsidR="00480DDC" w:rsidRPr="00480DDC" w:rsidRDefault="00480DDC" w:rsidP="00B52B23">
            <w:pPr>
              <w:widowControl/>
              <w:jc w:val="left"/>
              <w:rPr>
                <w:ins w:id="35" w:author="ltt" w:date="2022-11-29T16:22:00Z"/>
                <w:rFonts w:ascii="Times New Roman" w:hAnsi="Times New Roman" w:cs="Times New Roman"/>
                <w:szCs w:val="21"/>
              </w:rPr>
            </w:pPr>
            <w:ins w:id="36" w:author="ltt" w:date="2022-11-29T16:22:00Z">
              <w:r>
                <w:rPr>
                  <w:rFonts w:ascii="Times New Roman" w:hAnsi="Times New Roman" w:cs="Times New Roman" w:hint="eastAsia"/>
                  <w:szCs w:val="21"/>
                </w:rPr>
                <w:t>4</w:t>
              </w:r>
              <w:r>
                <w:rPr>
                  <w:rFonts w:ascii="Times New Roman" w:hAnsi="Times New Roman" w:cs="Times New Roman"/>
                  <w:szCs w:val="21"/>
                </w:rPr>
                <w:t>8</w:t>
              </w:r>
            </w:ins>
          </w:p>
        </w:tc>
      </w:tr>
      <w:tr w:rsidR="00B52B23" w:rsidRPr="004E0D13" w14:paraId="09E1DEE3" w14:textId="77777777" w:rsidTr="00E16F68">
        <w:trPr>
          <w:jc w:val="center"/>
        </w:trPr>
        <w:tc>
          <w:tcPr>
            <w:tcW w:w="2293" w:type="dxa"/>
          </w:tcPr>
          <w:p w14:paraId="6F6F9DB3" w14:textId="71782AEC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7" w:name="OLE_LINK3"/>
            <w:r w:rsidRPr="004E0D13">
              <w:rPr>
                <w:rFonts w:ascii="Times New Roman" w:hAnsi="Times New Roman" w:cs="Times New Roman"/>
                <w:szCs w:val="21"/>
              </w:rPr>
              <w:t>Drugs for blood pressure and blood sugar</w:t>
            </w:r>
            <w:bookmarkEnd w:id="37"/>
          </w:p>
        </w:tc>
        <w:tc>
          <w:tcPr>
            <w:tcW w:w="3377" w:type="dxa"/>
          </w:tcPr>
          <w:p w14:paraId="2801D7E3" w14:textId="30660953" w:rsidR="00B52B23" w:rsidRPr="004E0D13" w:rsidRDefault="00B52B23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No, yes</w:t>
            </w:r>
          </w:p>
        </w:tc>
        <w:tc>
          <w:tcPr>
            <w:tcW w:w="7466" w:type="dxa"/>
          </w:tcPr>
          <w:p w14:paraId="03A7B81E" w14:textId="77777777" w:rsidR="00B52B23" w:rsidRPr="004E0D13" w:rsidRDefault="00817125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Touchscreen question "Do you regularly take any of the following medications? (</w:t>
            </w:r>
            <w:proofErr w:type="gramStart"/>
            <w:r w:rsidRPr="004E0D13">
              <w:rPr>
                <w:rFonts w:ascii="Times New Roman" w:hAnsi="Times New Roman" w:cs="Times New Roman"/>
                <w:szCs w:val="21"/>
              </w:rPr>
              <w:t>you</w:t>
            </w:r>
            <w:proofErr w:type="gramEnd"/>
            <w:r w:rsidRPr="004E0D13">
              <w:rPr>
                <w:rFonts w:ascii="Times New Roman" w:hAnsi="Times New Roman" w:cs="Times New Roman"/>
                <w:szCs w:val="21"/>
              </w:rPr>
              <w:t xml:space="preserve"> can select more than one answer)" </w:t>
            </w:r>
          </w:p>
          <w:p w14:paraId="69C3DCAE" w14:textId="23F945D6" w:rsidR="00817125" w:rsidRPr="004E0D13" w:rsidRDefault="00817125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4E0D13">
              <w:rPr>
                <w:rFonts w:ascii="Times New Roman" w:hAnsi="Times New Roman" w:cs="Times New Roman"/>
                <w:szCs w:val="21"/>
              </w:rPr>
              <w:t>With the answer of “</w:t>
            </w:r>
            <w:r w:rsidR="004D52A6" w:rsidRPr="004E0D13">
              <w:rPr>
                <w:rFonts w:ascii="Times New Roman" w:hAnsi="Times New Roman" w:cs="Times New Roman"/>
                <w:szCs w:val="21"/>
              </w:rPr>
              <w:t>Blood pressure medication</w:t>
            </w:r>
            <w:r w:rsidRPr="004E0D13">
              <w:rPr>
                <w:rFonts w:ascii="Times New Roman" w:hAnsi="Times New Roman" w:cs="Times New Roman"/>
                <w:szCs w:val="21"/>
              </w:rPr>
              <w:t>”</w:t>
            </w:r>
            <w:r w:rsidR="004D52A6" w:rsidRPr="004E0D13">
              <w:rPr>
                <w:rFonts w:ascii="Times New Roman" w:hAnsi="Times New Roman" w:cs="Times New Roman"/>
                <w:szCs w:val="21"/>
              </w:rPr>
              <w:t xml:space="preserve"> and “Insulin”.</w:t>
            </w:r>
          </w:p>
        </w:tc>
        <w:tc>
          <w:tcPr>
            <w:tcW w:w="2693" w:type="dxa"/>
          </w:tcPr>
          <w:p w14:paraId="19F5E86A" w14:textId="4E4431A9" w:rsidR="00B52B23" w:rsidRPr="004E0D13" w:rsidRDefault="00817125" w:rsidP="00B52B2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E0D13">
              <w:rPr>
                <w:rFonts w:ascii="Times New Roman" w:hAnsi="Times New Roman" w:cs="Times New Roman"/>
                <w:szCs w:val="21"/>
              </w:rPr>
              <w:t>6177</w:t>
            </w:r>
          </w:p>
        </w:tc>
      </w:tr>
      <w:bookmarkEnd w:id="1"/>
    </w:tbl>
    <w:p w14:paraId="202FC1E4" w14:textId="4574E8E6" w:rsidR="00480DDC" w:rsidRDefault="00480DDC">
      <w:pPr>
        <w:widowControl/>
        <w:jc w:val="left"/>
        <w:rPr>
          <w:ins w:id="38" w:author="ltt" w:date="2022-11-29T16:24:00Z"/>
        </w:rPr>
      </w:pPr>
    </w:p>
    <w:p w14:paraId="311795B9" w14:textId="77777777" w:rsidR="00480DDC" w:rsidRDefault="00480DDC">
      <w:pPr>
        <w:widowControl/>
        <w:jc w:val="left"/>
        <w:rPr>
          <w:ins w:id="39" w:author="ltt" w:date="2022-11-29T16:24:00Z"/>
        </w:rPr>
      </w:pPr>
      <w:ins w:id="40" w:author="ltt" w:date="2022-11-29T16:24:00Z">
        <w:r>
          <w:br w:type="page"/>
        </w:r>
      </w:ins>
    </w:p>
    <w:p w14:paraId="4199D45E" w14:textId="77777777" w:rsidR="00D76549" w:rsidRDefault="00D76549">
      <w:pPr>
        <w:widowControl/>
        <w:jc w:val="left"/>
      </w:pPr>
    </w:p>
    <w:tbl>
      <w:tblPr>
        <w:tblW w:w="11820" w:type="dxa"/>
        <w:jc w:val="center"/>
        <w:tblLook w:val="04A0" w:firstRow="1" w:lastRow="0" w:firstColumn="1" w:lastColumn="0" w:noHBand="0" w:noVBand="1"/>
      </w:tblPr>
      <w:tblGrid>
        <w:gridCol w:w="3940"/>
        <w:gridCol w:w="3940"/>
        <w:gridCol w:w="3940"/>
      </w:tblGrid>
      <w:tr w:rsidR="00D76549" w:rsidRPr="00D76549" w14:paraId="5262873C" w14:textId="77777777" w:rsidTr="00D76549">
        <w:trPr>
          <w:trHeight w:val="630"/>
          <w:jc w:val="center"/>
        </w:trPr>
        <w:tc>
          <w:tcPr>
            <w:tcW w:w="11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28B9A" w14:textId="7CF9B5C8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ble</w:t>
            </w:r>
            <w:proofErr w:type="spellEnd"/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Cox proportional hazard model for the association between the habit of adding salt to food (binary variable) and incident sleep apnea among participants in UK biobank (n=488</w:t>
            </w:r>
            <w:r w:rsidR="00E16F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96)</w:t>
            </w:r>
          </w:p>
        </w:tc>
      </w:tr>
      <w:tr w:rsidR="00D76549" w:rsidRPr="00D76549" w14:paraId="78FBFB19" w14:textId="77777777" w:rsidTr="00D76549">
        <w:trPr>
          <w:trHeight w:val="285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DF0B" w14:textId="77777777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5F18" w14:textId="226E5AED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</w:t>
            </w:r>
            <w:r w:rsidRPr="00E261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zard </w:t>
            </w: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tio (95% confident interval)</w:t>
            </w:r>
          </w:p>
        </w:tc>
      </w:tr>
      <w:tr w:rsidR="00D76549" w:rsidRPr="00D76549" w14:paraId="11B572A0" w14:textId="77777777" w:rsidTr="00D76549">
        <w:trPr>
          <w:trHeight w:val="570"/>
          <w:jc w:val="center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CF70C" w14:textId="77777777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E8910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ever/rarely do not generally add salt at the table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CEE7A" w14:textId="51C0A61F" w:rsidR="00D76549" w:rsidRPr="00D76549" w:rsidRDefault="0087765B" w:rsidP="00D765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="00D76549"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erally</w:t>
            </w:r>
            <w:proofErr w:type="gramEnd"/>
            <w:r w:rsidR="00D76549"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dd salt at the table</w:t>
            </w:r>
          </w:p>
        </w:tc>
      </w:tr>
      <w:tr w:rsidR="00D76549" w:rsidRPr="00D76549" w14:paraId="1EA88B4E" w14:textId="77777777" w:rsidTr="00D76549">
        <w:trPr>
          <w:trHeight w:val="30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0F5B" w14:textId="77777777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SA cases/PY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0ED8" w14:textId="5E994A6C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3947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2 / 5</w:t>
            </w:r>
            <w:r w:rsidR="003947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6</w:t>
            </w:r>
            <w:r w:rsidR="003947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46D0" w14:textId="3AFD6D7B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3947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 / 978</w:t>
            </w:r>
            <w:r w:rsidR="003947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3</w:t>
            </w:r>
          </w:p>
        </w:tc>
      </w:tr>
      <w:tr w:rsidR="00D76549" w:rsidRPr="00D76549" w14:paraId="7FADF5E6" w14:textId="77777777" w:rsidTr="00D76549">
        <w:trPr>
          <w:trHeight w:val="30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FEFC" w14:textId="275DD696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dent rate per 1</w:t>
            </w:r>
            <w:r w:rsidR="003947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 PY (95% CI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E69B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 (0.974, 1.029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B913" w14:textId="0BC12B3B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2 (1.32</w:t>
            </w:r>
            <w:r w:rsidR="004931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468)</w:t>
            </w:r>
          </w:p>
        </w:tc>
      </w:tr>
      <w:tr w:rsidR="00D76549" w:rsidRPr="00D76549" w14:paraId="4F515D72" w14:textId="77777777" w:rsidTr="00D76549">
        <w:trPr>
          <w:trHeight w:val="30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7D41" w14:textId="77777777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F478" w14:textId="7BFACD8E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</w:t>
            </w:r>
            <w:r w:rsidR="008776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4882" w14:textId="4CFB0C64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1.24, 1.4</w:t>
            </w:r>
            <w:r w:rsidR="008776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76549" w:rsidRPr="00D76549" w14:paraId="00254FEF" w14:textId="77777777" w:rsidTr="00D76549">
        <w:trPr>
          <w:trHeight w:val="30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CBCC" w14:textId="77777777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4985" w14:textId="7B9F5971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</w:t>
            </w:r>
            <w:r w:rsidR="008776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64943" w14:textId="1052EC0A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1.15, 1.3</w:t>
            </w:r>
            <w:r w:rsidR="008776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76549" w:rsidRPr="00D76549" w14:paraId="215D1313" w14:textId="77777777" w:rsidTr="00D76549">
        <w:trPr>
          <w:trHeight w:val="30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26F7" w14:textId="77777777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B2D7" w14:textId="7C8F7499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</w:t>
            </w:r>
            <w:r w:rsidR="008776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B38E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1.05, 1.19)</w:t>
            </w:r>
          </w:p>
        </w:tc>
      </w:tr>
      <w:tr w:rsidR="00D76549" w:rsidRPr="00D76549" w14:paraId="73B66685" w14:textId="77777777" w:rsidTr="00D76549">
        <w:trPr>
          <w:trHeight w:val="300"/>
          <w:jc w:val="center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7422" w14:textId="77777777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E09E" w14:textId="65EF4EB5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</w:t>
            </w:r>
            <w:r w:rsidR="008776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E3F2" w14:textId="70149106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1.06, 1.2</w:t>
            </w:r>
            <w:r w:rsidR="008776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D76549" w:rsidRPr="00D76549" w14:paraId="754B9EF1" w14:textId="77777777" w:rsidTr="00D76549">
        <w:trPr>
          <w:trHeight w:val="300"/>
          <w:jc w:val="center"/>
        </w:trPr>
        <w:tc>
          <w:tcPr>
            <w:tcW w:w="11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F194" w14:textId="66B1CADA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1: adjusted for sex, age</w:t>
            </w:r>
            <w:r w:rsidR="004931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race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Model 2: model 1 also adjusted for income, socioeconomic status, highest qualification, employment status</w:t>
            </w:r>
            <w:r w:rsidR="004931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assessment center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Model 3: model 2 also adjusted for smoking status, alcohol intake, physical activity, </w:t>
            </w:r>
            <w:r w:rsidR="004931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etable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take, fruits intake, red meats intake, processed meat intake</w:t>
            </w:r>
            <w:r w:rsidR="004931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body mass index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Model 4: model 3 also adjusted for multimorbidity</w:t>
            </w:r>
            <w:r w:rsidR="004931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cluding diabetes, hypertension, atrial fibrillation, congestive heart failure, stroke, </w:t>
            </w:r>
            <w:r w:rsidR="0049316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hma.</w:t>
            </w: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Y, person-years; CI, confidence interval.</w:t>
            </w:r>
          </w:p>
        </w:tc>
      </w:tr>
    </w:tbl>
    <w:p w14:paraId="22A86BC0" w14:textId="72B5A3A8" w:rsidR="00D76549" w:rsidRDefault="00D76549">
      <w:pPr>
        <w:widowControl/>
        <w:jc w:val="left"/>
      </w:pPr>
      <w:r>
        <w:br w:type="page"/>
      </w:r>
    </w:p>
    <w:tbl>
      <w:tblPr>
        <w:tblW w:w="12829" w:type="dxa"/>
        <w:jc w:val="center"/>
        <w:tblLook w:val="04A0" w:firstRow="1" w:lastRow="0" w:firstColumn="1" w:lastColumn="0" w:noHBand="0" w:noVBand="1"/>
      </w:tblPr>
      <w:tblGrid>
        <w:gridCol w:w="2376"/>
        <w:gridCol w:w="1345"/>
        <w:gridCol w:w="2276"/>
        <w:gridCol w:w="2276"/>
        <w:gridCol w:w="2276"/>
        <w:gridCol w:w="2280"/>
        <w:tblGridChange w:id="41">
          <w:tblGrid>
            <w:gridCol w:w="2376"/>
            <w:gridCol w:w="1345"/>
            <w:gridCol w:w="2276"/>
            <w:gridCol w:w="2276"/>
            <w:gridCol w:w="2276"/>
            <w:gridCol w:w="2280"/>
          </w:tblGrid>
        </w:tblGridChange>
      </w:tblGrid>
      <w:tr w:rsidR="00D76549" w:rsidRPr="00D76549" w14:paraId="040C9299" w14:textId="77777777" w:rsidTr="00D76549">
        <w:trPr>
          <w:trHeight w:val="20"/>
          <w:jc w:val="center"/>
        </w:trPr>
        <w:tc>
          <w:tcPr>
            <w:tcW w:w="128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A5CF3" w14:textId="7F1E6F3B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Table</w:t>
            </w:r>
            <w:proofErr w:type="spellEnd"/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Sensitivity analyses for association of the frequency of adding salt to foods with incident sleep apnoea</w:t>
            </w:r>
          </w:p>
        </w:tc>
      </w:tr>
      <w:tr w:rsidR="00D76549" w:rsidRPr="00D76549" w14:paraId="38C391AD" w14:textId="77777777" w:rsidTr="00D76549">
        <w:trPr>
          <w:trHeight w:val="2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B386" w14:textId="77777777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40182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91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AC5F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equency of Adding Salt to Foods</w:t>
            </w:r>
          </w:p>
        </w:tc>
      </w:tr>
      <w:tr w:rsidR="00D76549" w:rsidRPr="00D76549" w14:paraId="2C24B443" w14:textId="77777777" w:rsidTr="00D76549">
        <w:trPr>
          <w:trHeight w:val="20"/>
          <w:jc w:val="center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7988" w14:textId="77777777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B2E85" w14:textId="77777777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49588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ever/rarely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6DDA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ometimes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83051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sually</w:t>
            </w:r>
            <w:proofErr w:type="gram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27164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ways</w:t>
            </w:r>
          </w:p>
        </w:tc>
      </w:tr>
      <w:tr w:rsidR="00D76549" w:rsidRPr="00D76549" w14:paraId="473C3B12" w14:textId="77777777" w:rsidTr="00D76549">
        <w:trPr>
          <w:trHeight w:val="2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4B41" w14:textId="77777777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n analys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7B914" w14:textId="578FEB93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8,19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2482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6CD0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1.04, 1.1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3C62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1.07, 1.2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46C1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1.12, 1.37)</w:t>
            </w:r>
          </w:p>
        </w:tc>
      </w:tr>
      <w:tr w:rsidR="00D76549" w:rsidRPr="00D76549" w14:paraId="2EB9E81E" w14:textId="77777777" w:rsidTr="00D76549">
        <w:trPr>
          <w:trHeight w:val="253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FD06" w14:textId="5D752913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 analysis 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1C711" w14:textId="0430D88B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,55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A2A1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D0F4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1.01, 1.1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A1202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1.02, 1.2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A9C0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1.10, 1.43)</w:t>
            </w:r>
          </w:p>
        </w:tc>
      </w:tr>
      <w:tr w:rsidR="00D76549" w:rsidRPr="00D76549" w14:paraId="25D87804" w14:textId="77777777" w:rsidTr="00D76549">
        <w:trPr>
          <w:trHeight w:val="2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97AC" w14:textId="74086A31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 analysis 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973FC" w14:textId="6C0D64C6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4,411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33D80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1EC2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1.03, 1.1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C85A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1.06, 1.2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F04C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1.06, 1.35)</w:t>
            </w:r>
          </w:p>
        </w:tc>
      </w:tr>
      <w:tr w:rsidR="00D76549" w:rsidRPr="00D76549" w14:paraId="4B2DA1AE" w14:textId="77777777" w:rsidTr="00D76549">
        <w:trPr>
          <w:trHeight w:val="2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F436" w14:textId="5642460A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 analysis 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5B5BF" w14:textId="217DEC0A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8,127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6397" w14:textId="77777777" w:rsidR="00D76549" w:rsidRPr="00807F82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4D6D" w14:textId="77777777" w:rsidR="00D76549" w:rsidRPr="00807F82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95, 1.1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49EE" w14:textId="77777777" w:rsidR="00D76549" w:rsidRPr="00807F82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1.002, 1.2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08B3" w14:textId="77777777" w:rsidR="00D76549" w:rsidRPr="00807F82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995, 1.33)</w:t>
            </w:r>
          </w:p>
        </w:tc>
      </w:tr>
      <w:tr w:rsidR="00D76549" w:rsidRPr="00D76549" w14:paraId="2C3FE7C7" w14:textId="77777777" w:rsidTr="00D76549">
        <w:trPr>
          <w:trHeight w:val="2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645B" w14:textId="208B326A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 analysis 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6D03A" w14:textId="634766EF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6,660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FA65" w14:textId="77777777" w:rsidR="00D76549" w:rsidRPr="00807F82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A672" w14:textId="77777777" w:rsidR="00D76549" w:rsidRPr="00807F82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95, 1.14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2E44" w14:textId="77777777" w:rsidR="00D76549" w:rsidRPr="00807F82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1.07, 1.3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D227" w14:textId="77777777" w:rsidR="00D76549" w:rsidRPr="00807F82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7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998, 1.39)</w:t>
            </w:r>
          </w:p>
        </w:tc>
      </w:tr>
      <w:tr w:rsidR="00D76549" w:rsidRPr="00D76549" w14:paraId="626C1655" w14:textId="77777777" w:rsidTr="00D76549">
        <w:trPr>
          <w:trHeight w:val="2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8D51" w14:textId="3B01978B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 analysis 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935F8" w14:textId="7CE52FF4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8,295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820E5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2B4B4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94, 1.14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2A1E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9, 1.2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9ABD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1.02, 1.43)</w:t>
            </w:r>
          </w:p>
        </w:tc>
      </w:tr>
      <w:tr w:rsidR="00D76549" w:rsidRPr="00D76549" w14:paraId="71186111" w14:textId="77777777" w:rsidTr="00D76549">
        <w:trPr>
          <w:trHeight w:val="2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9444" w14:textId="25526234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 analysis 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1E94B" w14:textId="2D8C57B3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8,19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ADFF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01FA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1.04, 1.1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B4DA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1.05, 1.2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F1A7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1.13, 1.39)</w:t>
            </w:r>
          </w:p>
        </w:tc>
      </w:tr>
      <w:tr w:rsidR="00D76549" w:rsidRPr="00D76549" w14:paraId="119225EA" w14:textId="77777777" w:rsidTr="00D76549">
        <w:trPr>
          <w:trHeight w:val="2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BB5E" w14:textId="1FBA5C61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 analysis 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0D818" w14:textId="206910EA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8,19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ED7B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5C94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1.04, 1.1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6BE2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1.06, 1.2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C04D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1.10, 1.34)</w:t>
            </w:r>
          </w:p>
        </w:tc>
      </w:tr>
      <w:tr w:rsidR="00D76549" w:rsidRPr="00D76549" w14:paraId="3FF7A135" w14:textId="77777777" w:rsidTr="00D76549">
        <w:trPr>
          <w:trHeight w:val="2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309D" w14:textId="03E7CB07" w:rsidR="00D76549" w:rsidRPr="00D76549" w:rsidRDefault="00D76549" w:rsidP="00D765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 analysis 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6D020" w14:textId="08E18810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8,19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3456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C9D7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1.04, 1.1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2E07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1.06, 1.2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6BC0" w14:textId="77777777" w:rsidR="00D76549" w:rsidRPr="00D76549" w:rsidRDefault="00D76549" w:rsidP="00D765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 (1.11, 1.36)</w:t>
            </w:r>
          </w:p>
        </w:tc>
      </w:tr>
      <w:tr w:rsidR="009047DA" w:rsidRPr="00D76549" w14:paraId="652CFB6B" w14:textId="77777777" w:rsidTr="00634DC5">
        <w:tblPrEx>
          <w:tblW w:w="12829" w:type="dxa"/>
          <w:jc w:val="center"/>
          <w:tblPrExChange w:id="42" w:author="ltt" w:date="2022-11-29T16:39:00Z">
            <w:tblPrEx>
              <w:tblW w:w="12829" w:type="dxa"/>
              <w:jc w:val="center"/>
            </w:tblPrEx>
          </w:tblPrExChange>
        </w:tblPrEx>
        <w:trPr>
          <w:trHeight w:val="20"/>
          <w:jc w:val="center"/>
          <w:trPrChange w:id="43" w:author="ltt" w:date="2022-11-29T16:39:00Z">
            <w:trPr>
              <w:trHeight w:val="20"/>
              <w:jc w:val="center"/>
            </w:trPr>
          </w:trPrChange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4" w:author="ltt" w:date="2022-11-29T16:39:00Z">
              <w:tcPr>
                <w:tcW w:w="23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F03CDB" w14:textId="52CD5960" w:rsidR="009047DA" w:rsidRPr="00D76549" w:rsidRDefault="009047DA" w:rsidP="009047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 analysis 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  <w:tcPrChange w:id="45" w:author="ltt" w:date="2022-11-29T16:39:00Z">
              <w:tcPr>
                <w:tcW w:w="134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hideMark/>
              </w:tcPr>
            </w:tcPrChange>
          </w:tcPr>
          <w:p w14:paraId="305B65CA" w14:textId="20F0B81B" w:rsidR="009047DA" w:rsidRPr="00D76549" w:rsidRDefault="009047DA" w:rsidP="00904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8,196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6" w:author="ltt" w:date="2022-11-29T16:39:00Z">
              <w:tcPr>
                <w:tcW w:w="2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D5CD41E" w14:textId="77777777" w:rsidR="009047DA" w:rsidRPr="00D76549" w:rsidRDefault="009047DA" w:rsidP="00904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7" w:author="ltt" w:date="2022-11-29T16:39:00Z">
              <w:tcPr>
                <w:tcW w:w="2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D4265A8" w14:textId="4A6F0DF3" w:rsidR="009047DA" w:rsidRPr="00D76549" w:rsidRDefault="009047DA" w:rsidP="00904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48" w:author="ltt" w:date="2022-11-29T16:39:00Z">
              <w:r w:rsidRPr="009047DA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:rPrChange w:id="49" w:author="ltt" w:date="2022-11-29T16:39:00Z">
                    <w:rPr/>
                  </w:rPrChange>
                </w:rPr>
                <w:t>1.11 (1.05, 1.17)</w:t>
              </w:r>
            </w:ins>
            <w:del w:id="50" w:author="ltt" w:date="2022-11-29T16:30:00Z">
              <w:r w:rsidRPr="00D76549" w:rsidDel="00BF2917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delText>1.10 (1.04, 1.17)</w:delText>
              </w:r>
            </w:del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51" w:author="ltt" w:date="2022-11-29T16:39:00Z">
              <w:tcPr>
                <w:tcW w:w="2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742A0F1" w14:textId="21770164" w:rsidR="009047DA" w:rsidRPr="00D76549" w:rsidRDefault="009047DA" w:rsidP="00904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52" w:author="ltt" w:date="2022-11-29T16:39:00Z">
              <w:r w:rsidRPr="009047DA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:rPrChange w:id="53" w:author="ltt" w:date="2022-11-29T16:39:00Z">
                    <w:rPr/>
                  </w:rPrChange>
                </w:rPr>
                <w:t>1.15 (1.06, 1.24)</w:t>
              </w:r>
            </w:ins>
            <w:del w:id="54" w:author="ltt" w:date="2022-11-29T16:30:00Z">
              <w:r w:rsidRPr="00D76549" w:rsidDel="00BF2917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delText>1.14 (1.06, 1.23)</w:delText>
              </w:r>
            </w:del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55" w:author="ltt" w:date="2022-11-29T16:39:00Z">
              <w:tcPr>
                <w:tcW w:w="22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2251F43" w14:textId="6D7D1232" w:rsidR="009047DA" w:rsidRPr="00D76549" w:rsidRDefault="009047DA" w:rsidP="00904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56" w:author="ltt" w:date="2022-11-29T16:39:00Z">
              <w:r w:rsidRPr="009047DA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:rPrChange w:id="57" w:author="ltt" w:date="2022-11-29T16:39:00Z">
                    <w:rPr/>
                  </w:rPrChange>
                </w:rPr>
                <w:t>1.22 (1.1, 1.36)</w:t>
              </w:r>
            </w:ins>
            <w:del w:id="58" w:author="ltt" w:date="2022-11-29T16:30:00Z">
              <w:r w:rsidRPr="00D76549" w:rsidDel="00BF2917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delText>1.21 (1.09, 1.34)</w:delText>
              </w:r>
            </w:del>
          </w:p>
        </w:tc>
      </w:tr>
      <w:tr w:rsidR="009047DA" w:rsidRPr="00D76549" w14:paraId="219B575E" w14:textId="77777777" w:rsidTr="00A96ED7">
        <w:tblPrEx>
          <w:tblW w:w="12829" w:type="dxa"/>
          <w:jc w:val="center"/>
          <w:tblPrExChange w:id="59" w:author="ltt" w:date="2022-11-29T16:40:00Z">
            <w:tblPrEx>
              <w:tblW w:w="12829" w:type="dxa"/>
              <w:jc w:val="center"/>
            </w:tblPrEx>
          </w:tblPrExChange>
        </w:tblPrEx>
        <w:trPr>
          <w:trHeight w:val="20"/>
          <w:jc w:val="center"/>
          <w:trPrChange w:id="60" w:author="ltt" w:date="2022-11-29T16:40:00Z">
            <w:trPr>
              <w:trHeight w:val="20"/>
              <w:jc w:val="center"/>
            </w:trPr>
          </w:trPrChange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61" w:author="ltt" w:date="2022-11-29T16:40:00Z">
              <w:tcPr>
                <w:tcW w:w="23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B62CEA" w14:textId="0FC8DC8D" w:rsidR="009047DA" w:rsidRPr="00D76549" w:rsidRDefault="009047DA" w:rsidP="009047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 analysis 10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  <w:tcPrChange w:id="62" w:author="ltt" w:date="2022-11-29T16:40:00Z">
              <w:tcPr>
                <w:tcW w:w="134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hideMark/>
              </w:tcPr>
            </w:tcPrChange>
          </w:tcPr>
          <w:p w14:paraId="2CE5CCD9" w14:textId="4E112722" w:rsidR="009047DA" w:rsidRPr="00D76549" w:rsidRDefault="009047DA" w:rsidP="00904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8,196 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  <w:tcPrChange w:id="63" w:author="ltt" w:date="2022-11-29T16:40:00Z">
              <w:tcPr>
                <w:tcW w:w="2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6F07162" w14:textId="77777777" w:rsidR="009047DA" w:rsidRPr="00D76549" w:rsidRDefault="009047DA" w:rsidP="00904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65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ref)</w:t>
            </w:r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tcPrChange w:id="64" w:author="ltt" w:date="2022-11-29T16:40:00Z">
              <w:tcPr>
                <w:tcW w:w="2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13A7A31" w14:textId="0E12E098" w:rsidR="009047DA" w:rsidRPr="00D76549" w:rsidRDefault="009047DA" w:rsidP="00904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65" w:author="ltt" w:date="2022-11-29T16:40:00Z">
              <w:r w:rsidRPr="009047DA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:rPrChange w:id="66" w:author="ltt" w:date="2022-11-29T16:40:00Z">
                    <w:rPr/>
                  </w:rPrChange>
                </w:rPr>
                <w:t>1.09 (1.03, 1.16)</w:t>
              </w:r>
            </w:ins>
            <w:del w:id="67" w:author="ltt" w:date="2022-11-29T16:30:00Z">
              <w:r w:rsidRPr="00D76549" w:rsidDel="00BF2917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delText>1.12 (1.06, 1.19)</w:delText>
              </w:r>
            </w:del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tcPrChange w:id="68" w:author="ltt" w:date="2022-11-29T16:40:00Z">
              <w:tcPr>
                <w:tcW w:w="2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B6E8F7A" w14:textId="053ED6F4" w:rsidR="009047DA" w:rsidRPr="00D76549" w:rsidRDefault="009047DA" w:rsidP="00904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69" w:author="ltt" w:date="2022-11-29T16:40:00Z">
              <w:r w:rsidRPr="009047DA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:rPrChange w:id="70" w:author="ltt" w:date="2022-11-29T16:40:00Z">
                    <w:rPr/>
                  </w:rPrChange>
                </w:rPr>
                <w:t>1.11 (1.03, 1.2)</w:t>
              </w:r>
            </w:ins>
            <w:del w:id="71" w:author="ltt" w:date="2022-11-29T16:30:00Z">
              <w:r w:rsidRPr="00D76549" w:rsidDel="00BF2917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delText>1.17 (1.09, 1.26)</w:delText>
              </w:r>
            </w:del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tcPrChange w:id="72" w:author="ltt" w:date="2022-11-29T16:40:00Z">
              <w:tcPr>
                <w:tcW w:w="22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6B8327D0" w14:textId="56C8F6CD" w:rsidR="009047DA" w:rsidRPr="00D76549" w:rsidRDefault="009047DA" w:rsidP="00904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73" w:author="ltt" w:date="2022-11-29T16:40:00Z">
              <w:r w:rsidRPr="009047DA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:rPrChange w:id="74" w:author="ltt" w:date="2022-11-29T16:40:00Z">
                    <w:rPr/>
                  </w:rPrChange>
                </w:rPr>
                <w:t>1.18 (1.06, 1.3)</w:t>
              </w:r>
            </w:ins>
            <w:del w:id="75" w:author="ltt" w:date="2022-11-29T16:30:00Z">
              <w:r w:rsidRPr="00D76549" w:rsidDel="00BF2917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delText>1.26 (1.14, 1.39)</w:delText>
              </w:r>
            </w:del>
          </w:p>
        </w:tc>
      </w:tr>
      <w:tr w:rsidR="00BF2917" w:rsidRPr="00D76549" w14:paraId="021ED644" w14:textId="77777777" w:rsidTr="0006207F">
        <w:tblPrEx>
          <w:tblW w:w="12829" w:type="dxa"/>
          <w:jc w:val="center"/>
          <w:tblPrExChange w:id="76" w:author="ltt" w:date="2022-11-29T20:08:00Z">
            <w:tblPrEx>
              <w:tblW w:w="12829" w:type="dxa"/>
              <w:jc w:val="center"/>
            </w:tblPrEx>
          </w:tblPrExChange>
        </w:tblPrEx>
        <w:trPr>
          <w:trHeight w:val="20"/>
          <w:jc w:val="center"/>
          <w:ins w:id="77" w:author="ltt" w:date="2022-11-29T16:29:00Z"/>
          <w:trPrChange w:id="78" w:author="ltt" w:date="2022-11-29T20:08:00Z">
            <w:trPr>
              <w:trHeight w:val="20"/>
              <w:jc w:val="center"/>
            </w:trPr>
          </w:trPrChange>
        </w:trPr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79" w:author="ltt" w:date="2022-11-29T20:08:00Z">
              <w:tcPr>
                <w:tcW w:w="23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708C774" w14:textId="2087A912" w:rsidR="00BF2917" w:rsidRPr="00D76549" w:rsidRDefault="00BF2917" w:rsidP="00BF2917">
            <w:pPr>
              <w:widowControl/>
              <w:jc w:val="left"/>
              <w:rPr>
                <w:ins w:id="80" w:author="ltt" w:date="2022-11-29T16:29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81" w:author="ltt" w:date="2022-11-29T16:30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 xml:space="preserve">Sensitivity analysis </w:t>
              </w:r>
            </w:ins>
            <w:ins w:id="82" w:author="ltt" w:date="2022-11-29T16:40:00Z">
              <w:r w:rsidR="009047DA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11</w:t>
              </w:r>
            </w:ins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tcPrChange w:id="83" w:author="ltt" w:date="2022-11-29T20:08:00Z">
              <w:tcPr>
                <w:tcW w:w="134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</w:tcPr>
            </w:tcPrChange>
          </w:tcPr>
          <w:p w14:paraId="66D88A46" w14:textId="45413A55" w:rsidR="00BF2917" w:rsidRPr="00D76549" w:rsidRDefault="00BF2917" w:rsidP="00BF2917">
            <w:pPr>
              <w:widowControl/>
              <w:jc w:val="center"/>
              <w:rPr>
                <w:ins w:id="84" w:author="ltt" w:date="2022-11-29T16:29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85" w:author="ltt" w:date="2022-11-29T16:30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 xml:space="preserve">488,196 </w:t>
              </w:r>
            </w:ins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tcPrChange w:id="86" w:author="ltt" w:date="2022-11-29T20:08:00Z">
              <w:tcPr>
                <w:tcW w:w="2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C3D972B" w14:textId="7267A7E4" w:rsidR="00BF2917" w:rsidRPr="00D76549" w:rsidRDefault="00BF2917" w:rsidP="00BF2917">
            <w:pPr>
              <w:widowControl/>
              <w:jc w:val="center"/>
              <w:rPr>
                <w:ins w:id="87" w:author="ltt" w:date="2022-11-29T16:29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88" w:author="ltt" w:date="2022-11-29T16:30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1 (ref)</w:t>
              </w:r>
            </w:ins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tcPrChange w:id="89" w:author="ltt" w:date="2022-11-29T20:08:00Z">
              <w:tcPr>
                <w:tcW w:w="2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1DD0A24" w14:textId="0DA0CDF1" w:rsidR="00BF2917" w:rsidRPr="00D76549" w:rsidRDefault="00BF2917" w:rsidP="00BF2917">
            <w:pPr>
              <w:widowControl/>
              <w:jc w:val="center"/>
              <w:rPr>
                <w:ins w:id="90" w:author="ltt" w:date="2022-11-29T16:29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91" w:author="ltt" w:date="2022-11-29T16:30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1.10 (1.04, 1.17)</w:t>
              </w:r>
            </w:ins>
          </w:p>
        </w:tc>
        <w:tc>
          <w:tcPr>
            <w:tcW w:w="2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tcPrChange w:id="92" w:author="ltt" w:date="2022-11-29T20:08:00Z">
              <w:tcPr>
                <w:tcW w:w="2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7DABF6D" w14:textId="6D09509E" w:rsidR="00BF2917" w:rsidRPr="00D76549" w:rsidRDefault="00BF2917" w:rsidP="00BF2917">
            <w:pPr>
              <w:widowControl/>
              <w:jc w:val="center"/>
              <w:rPr>
                <w:ins w:id="93" w:author="ltt" w:date="2022-11-29T16:29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94" w:author="ltt" w:date="2022-11-29T16:30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1.14 (1.06, 1.23)</w:t>
              </w:r>
            </w:ins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tcPrChange w:id="95" w:author="ltt" w:date="2022-11-29T20:08:00Z">
              <w:tcPr>
                <w:tcW w:w="22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DEE82DB" w14:textId="1966B4D6" w:rsidR="00BF2917" w:rsidRPr="00D76549" w:rsidRDefault="00BF2917" w:rsidP="00BF2917">
            <w:pPr>
              <w:widowControl/>
              <w:jc w:val="center"/>
              <w:rPr>
                <w:ins w:id="96" w:author="ltt" w:date="2022-11-29T16:29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97" w:author="ltt" w:date="2022-11-29T16:30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1.21 (1.09, 1.34)</w:t>
              </w:r>
            </w:ins>
          </w:p>
        </w:tc>
      </w:tr>
      <w:tr w:rsidR="00BF2917" w:rsidRPr="00D76549" w14:paraId="5413B3CB" w14:textId="77777777" w:rsidTr="0006207F">
        <w:tblPrEx>
          <w:tblW w:w="12829" w:type="dxa"/>
          <w:jc w:val="center"/>
          <w:tblPrExChange w:id="98" w:author="ltt" w:date="2022-11-29T20:08:00Z">
            <w:tblPrEx>
              <w:tblW w:w="12829" w:type="dxa"/>
              <w:jc w:val="center"/>
            </w:tblPrEx>
          </w:tblPrExChange>
        </w:tblPrEx>
        <w:trPr>
          <w:trHeight w:val="20"/>
          <w:jc w:val="center"/>
          <w:ins w:id="99" w:author="ltt" w:date="2022-11-29T16:29:00Z"/>
          <w:trPrChange w:id="100" w:author="ltt" w:date="2022-11-29T20:08:00Z">
            <w:trPr>
              <w:trHeight w:val="20"/>
              <w:jc w:val="center"/>
            </w:trPr>
          </w:trPrChange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tcPrChange w:id="101" w:author="ltt" w:date="2022-11-29T20:08:00Z">
              <w:tcPr>
                <w:tcW w:w="23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740EA5D9" w14:textId="7648F012" w:rsidR="00BF2917" w:rsidRPr="00D76549" w:rsidRDefault="00BF2917" w:rsidP="00BF2917">
            <w:pPr>
              <w:widowControl/>
              <w:jc w:val="left"/>
              <w:rPr>
                <w:ins w:id="102" w:author="ltt" w:date="2022-11-29T16:29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03" w:author="ltt" w:date="2022-11-29T16:30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Sensitivity analysis 1</w:t>
              </w:r>
            </w:ins>
            <w:ins w:id="104" w:author="ltt" w:date="2022-11-29T16:40:00Z">
              <w:r w:rsidR="009047DA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2</w:t>
              </w:r>
            </w:ins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tcPrChange w:id="105" w:author="ltt" w:date="2022-11-29T20:08:00Z">
              <w:tcPr>
                <w:tcW w:w="134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</w:tcPr>
            </w:tcPrChange>
          </w:tcPr>
          <w:p w14:paraId="70FD6A0C" w14:textId="14343DE7" w:rsidR="00BF2917" w:rsidRPr="00D76549" w:rsidRDefault="00BF2917" w:rsidP="00BF2917">
            <w:pPr>
              <w:widowControl/>
              <w:jc w:val="center"/>
              <w:rPr>
                <w:ins w:id="106" w:author="ltt" w:date="2022-11-29T16:29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07" w:author="ltt" w:date="2022-11-29T16:30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 xml:space="preserve">488,196 </w:t>
              </w:r>
            </w:ins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vAlign w:val="center"/>
            <w:tcPrChange w:id="108" w:author="ltt" w:date="2022-11-29T20:08:00Z">
              <w:tcPr>
                <w:tcW w:w="2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4DA34A3" w14:textId="33377753" w:rsidR="00BF2917" w:rsidRPr="00D76549" w:rsidRDefault="00BF2917" w:rsidP="00BF2917">
            <w:pPr>
              <w:widowControl/>
              <w:jc w:val="center"/>
              <w:rPr>
                <w:ins w:id="109" w:author="ltt" w:date="2022-11-29T16:29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10" w:author="ltt" w:date="2022-11-29T16:30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1 (ref)</w:t>
              </w:r>
            </w:ins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vAlign w:val="center"/>
            <w:tcPrChange w:id="111" w:author="ltt" w:date="2022-11-29T20:08:00Z">
              <w:tcPr>
                <w:tcW w:w="2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22228CF" w14:textId="71E96BAA" w:rsidR="00BF2917" w:rsidRPr="00D76549" w:rsidRDefault="00BF2917" w:rsidP="00BF2917">
            <w:pPr>
              <w:widowControl/>
              <w:jc w:val="center"/>
              <w:rPr>
                <w:ins w:id="112" w:author="ltt" w:date="2022-11-29T16:29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13" w:author="ltt" w:date="2022-11-29T16:30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1.12 (1.06, 1.19)</w:t>
              </w:r>
            </w:ins>
          </w:p>
        </w:tc>
        <w:tc>
          <w:tcPr>
            <w:tcW w:w="2276" w:type="dxa"/>
            <w:tcBorders>
              <w:left w:val="nil"/>
              <w:right w:val="nil"/>
            </w:tcBorders>
            <w:shd w:val="clear" w:color="auto" w:fill="auto"/>
            <w:vAlign w:val="center"/>
            <w:tcPrChange w:id="114" w:author="ltt" w:date="2022-11-29T20:08:00Z">
              <w:tcPr>
                <w:tcW w:w="2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3844DA2" w14:textId="22D441A9" w:rsidR="00BF2917" w:rsidRPr="00D76549" w:rsidRDefault="00BF2917" w:rsidP="00BF2917">
            <w:pPr>
              <w:widowControl/>
              <w:jc w:val="center"/>
              <w:rPr>
                <w:ins w:id="115" w:author="ltt" w:date="2022-11-29T16:29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16" w:author="ltt" w:date="2022-11-29T16:30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1.17 (1.09, 1.26)</w:t>
              </w:r>
            </w:ins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vAlign w:val="center"/>
            <w:tcPrChange w:id="117" w:author="ltt" w:date="2022-11-29T20:08:00Z">
              <w:tcPr>
                <w:tcW w:w="228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5A34826" w14:textId="43E7AF42" w:rsidR="00BF2917" w:rsidRPr="00D76549" w:rsidRDefault="00BF2917" w:rsidP="00BF2917">
            <w:pPr>
              <w:widowControl/>
              <w:jc w:val="center"/>
              <w:rPr>
                <w:ins w:id="118" w:author="ltt" w:date="2022-11-29T16:29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19" w:author="ltt" w:date="2022-11-29T16:30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1.26 (1.14, 1.39)</w:t>
              </w:r>
            </w:ins>
          </w:p>
        </w:tc>
      </w:tr>
      <w:tr w:rsidR="0006207F" w:rsidRPr="00D76549" w14:paraId="192ED60A" w14:textId="77777777" w:rsidTr="00747857">
        <w:tblPrEx>
          <w:tblW w:w="12829" w:type="dxa"/>
          <w:jc w:val="center"/>
          <w:tblPrExChange w:id="120" w:author="ltt" w:date="2022-11-29T20:08:00Z">
            <w:tblPrEx>
              <w:tblW w:w="12829" w:type="dxa"/>
              <w:jc w:val="center"/>
            </w:tblPrEx>
          </w:tblPrExChange>
        </w:tblPrEx>
        <w:trPr>
          <w:trHeight w:val="20"/>
          <w:jc w:val="center"/>
          <w:ins w:id="121" w:author="ltt" w:date="2022-11-29T20:08:00Z"/>
          <w:trPrChange w:id="122" w:author="ltt" w:date="2022-11-29T20:08:00Z">
            <w:trPr>
              <w:trHeight w:val="20"/>
              <w:jc w:val="center"/>
            </w:trPr>
          </w:trPrChange>
        </w:trPr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tcPrChange w:id="123" w:author="ltt" w:date="2022-11-29T20:08:00Z">
              <w:tcPr>
                <w:tcW w:w="2376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7444A24" w14:textId="243EE965" w:rsidR="0006207F" w:rsidRPr="00D76549" w:rsidRDefault="0006207F" w:rsidP="0006207F">
            <w:pPr>
              <w:widowControl/>
              <w:jc w:val="left"/>
              <w:rPr>
                <w:ins w:id="124" w:author="ltt" w:date="2022-11-29T20:08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25" w:author="ltt" w:date="2022-11-29T20:09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Sensitivity analysis 1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3</w:t>
              </w:r>
            </w:ins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PrChange w:id="126" w:author="ltt" w:date="2022-11-29T20:08:00Z">
              <w:tcPr>
                <w:tcW w:w="1345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</w:tcPr>
            </w:tcPrChange>
          </w:tcPr>
          <w:p w14:paraId="71DD3E49" w14:textId="4E55E044" w:rsidR="0006207F" w:rsidRPr="00D76549" w:rsidRDefault="0006207F" w:rsidP="0006207F">
            <w:pPr>
              <w:widowControl/>
              <w:jc w:val="center"/>
              <w:rPr>
                <w:ins w:id="127" w:author="ltt" w:date="2022-11-29T20:08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28" w:author="ltt" w:date="2022-11-29T20:09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 xml:space="preserve">488,196 </w:t>
              </w:r>
            </w:ins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129" w:author="ltt" w:date="2022-11-29T20:08:00Z">
              <w:tcPr>
                <w:tcW w:w="2276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4FAB7659" w14:textId="4F89807F" w:rsidR="0006207F" w:rsidRPr="00D76549" w:rsidRDefault="0006207F" w:rsidP="0006207F">
            <w:pPr>
              <w:widowControl/>
              <w:jc w:val="center"/>
              <w:rPr>
                <w:ins w:id="130" w:author="ltt" w:date="2022-11-29T20:08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31" w:author="ltt" w:date="2022-11-29T20:09:00Z">
              <w:r w:rsidRPr="00D7654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1 (ref)</w:t>
              </w:r>
            </w:ins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PrChange w:id="132" w:author="ltt" w:date="2022-11-29T20:08:00Z">
              <w:tcPr>
                <w:tcW w:w="2276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FE809AC" w14:textId="648031C3" w:rsidR="0006207F" w:rsidRPr="00D76549" w:rsidRDefault="0006207F" w:rsidP="0006207F">
            <w:pPr>
              <w:widowControl/>
              <w:jc w:val="center"/>
              <w:rPr>
                <w:ins w:id="133" w:author="ltt" w:date="2022-11-29T20:08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34" w:author="ltt" w:date="2022-11-29T20:08:00Z">
              <w:r w:rsidRPr="0006207F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:rPrChange w:id="135" w:author="ltt" w:date="2022-11-29T20:09:00Z">
                    <w:rPr/>
                  </w:rPrChange>
                </w:rPr>
                <w:t>1.11 (1.05, 1.18)</w:t>
              </w:r>
            </w:ins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PrChange w:id="136" w:author="ltt" w:date="2022-11-29T20:08:00Z">
              <w:tcPr>
                <w:tcW w:w="2276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3C8076B" w14:textId="2502000D" w:rsidR="0006207F" w:rsidRPr="00D76549" w:rsidRDefault="0006207F" w:rsidP="0006207F">
            <w:pPr>
              <w:widowControl/>
              <w:jc w:val="center"/>
              <w:rPr>
                <w:ins w:id="137" w:author="ltt" w:date="2022-11-29T20:08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38" w:author="ltt" w:date="2022-11-29T20:08:00Z">
              <w:r w:rsidRPr="0006207F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:rPrChange w:id="139" w:author="ltt" w:date="2022-11-29T20:09:00Z">
                    <w:rPr/>
                  </w:rPrChange>
                </w:rPr>
                <w:t>1.15 (1.07, 1.24)</w:t>
              </w:r>
            </w:ins>
          </w:p>
        </w:tc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PrChange w:id="140" w:author="ltt" w:date="2022-11-29T20:08:00Z">
              <w:tcPr>
                <w:tcW w:w="2280" w:type="dxa"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BD15822" w14:textId="58C8B003" w:rsidR="0006207F" w:rsidRPr="00D76549" w:rsidRDefault="0006207F" w:rsidP="0006207F">
            <w:pPr>
              <w:widowControl/>
              <w:jc w:val="center"/>
              <w:rPr>
                <w:ins w:id="141" w:author="ltt" w:date="2022-11-29T20:08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42" w:author="ltt" w:date="2022-11-29T20:08:00Z">
              <w:r w:rsidRPr="0006207F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  <w:rPrChange w:id="143" w:author="ltt" w:date="2022-11-29T20:09:00Z">
                    <w:rPr/>
                  </w:rPrChange>
                </w:rPr>
                <w:t>1.23 (1.11, 1.37)</w:t>
              </w:r>
            </w:ins>
          </w:p>
        </w:tc>
      </w:tr>
      <w:tr w:rsidR="0006207F" w:rsidRPr="00D76549" w14:paraId="6A4C8FC2" w14:textId="77777777" w:rsidTr="00D76549">
        <w:trPr>
          <w:trHeight w:val="20"/>
          <w:jc w:val="center"/>
        </w:trPr>
        <w:tc>
          <w:tcPr>
            <w:tcW w:w="128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6DEA" w14:textId="5B52BACD" w:rsidR="0006207F" w:rsidRPr="00E16F68" w:rsidRDefault="0006207F" w:rsidP="00062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in analysis: Adjusted for sex, age, race, income, socioeconomic status, highest qualification, employment status, assessment center, smoking status, alcohol intake, physical activity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egetable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take, fruits intake, red meats intake, processed meat intake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M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multimorbidity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abetes, hypertension, atrial fibrillation, congestive heart failure, stroke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06207F" w:rsidRPr="00D76549" w14:paraId="62E20BDE" w14:textId="77777777" w:rsidTr="00D76549">
        <w:trPr>
          <w:trHeight w:val="20"/>
          <w:jc w:val="center"/>
        </w:trPr>
        <w:tc>
          <w:tcPr>
            <w:tcW w:w="128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4626" w14:textId="7F89E4B0" w:rsidR="0006207F" w:rsidRDefault="0006207F" w:rsidP="0006207F">
            <w:pPr>
              <w:widowControl/>
              <w:jc w:val="left"/>
              <w:rPr>
                <w:ins w:id="144" w:author="ltt" w:date="2022-11-29T16:25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nsitivity analysis 1: Comple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se 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excluding any missing data)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Sensitivity analysis 2: Excluding participants with baseline CVDs or cancer.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Sensitivity analysis 3: Excluding participants with major dietary changes in the last five years.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Sensitivity analysis 4: Excluding participants with obstructive sleep apnoea risk at baseline.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Sensitivity analysis 5: Further adjusted for menopausal status and hormone replacement therapy among females.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Sensitivity analysis 6: Further adjusted for sodium and potassium in urine (quinti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.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ensitivity analysis 7: Further adjusted for sleep duration.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Sensitivity analysis 8: Further adjusted for chronotype.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Sensitivity analysis 9: </w:t>
            </w:r>
            <w:ins w:id="145" w:author="ltt" w:date="2022-11-29T16:25:00Z">
              <w:r w:rsidRPr="00E16F68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 xml:space="preserve">Further adjusted for </w:t>
              </w:r>
            </w:ins>
            <w:ins w:id="146" w:author="ltt" w:date="2022-11-29T16:29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w</w:t>
              </w:r>
            </w:ins>
            <w:ins w:id="147" w:author="ltt" w:date="2022-11-29T16:28:00Z">
              <w:r w:rsidRPr="00BF2917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eight change compared with 1 year ago</w:t>
              </w:r>
            </w:ins>
            <w:ins w:id="148" w:author="ltt" w:date="2022-11-29T16:25:00Z">
              <w:r w:rsidRPr="00E16F68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.</w:t>
              </w:r>
            </w:ins>
          </w:p>
          <w:p w14:paraId="12CFBA8E" w14:textId="7E8FD018" w:rsidR="0006207F" w:rsidRPr="00BF2917" w:rsidRDefault="0006207F" w:rsidP="0006207F">
            <w:pPr>
              <w:widowControl/>
              <w:jc w:val="left"/>
              <w:rPr>
                <w:ins w:id="149" w:author="ltt" w:date="2022-11-29T16:25:00Z"/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ins w:id="150" w:author="ltt" w:date="2022-11-29T16:25:00Z">
              <w:r w:rsidRPr="00E16F68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 xml:space="preserve">Sensitivity analysis 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10</w:t>
              </w:r>
              <w:r w:rsidRPr="00E16F68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:</w:t>
              </w:r>
            </w:ins>
            <w:ins w:id="151" w:author="ltt" w:date="2022-11-29T16:29:00Z">
              <w:r w:rsidRPr="00E16F68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 xml:space="preserve"> </w:t>
              </w:r>
              <w:r w:rsidRPr="00E16F68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 xml:space="preserve">Further adjusted for 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w</w:t>
              </w:r>
              <w:r w:rsidRPr="00BF2917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aist circumference</w:t>
              </w:r>
              <w:r w:rsidRPr="00E16F68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.</w:t>
              </w:r>
            </w:ins>
          </w:p>
          <w:p w14:paraId="7121C34E" w14:textId="77777777" w:rsidR="0006207F" w:rsidRDefault="0006207F" w:rsidP="0006207F">
            <w:pPr>
              <w:widowControl/>
              <w:jc w:val="left"/>
              <w:rPr>
                <w:ins w:id="152" w:author="ltt" w:date="2022-11-29T20:09:00Z"/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ins w:id="153" w:author="ltt" w:date="2022-11-29T16:25:00Z">
              <w:r w:rsidRPr="00E16F68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 xml:space="preserve">Sensitivity analysis 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11</w:t>
              </w:r>
              <w:r w:rsidRPr="00E16F68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 xml:space="preserve">: </w:t>
              </w:r>
            </w:ins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rther adjusted for depressant use.</w:t>
            </w:r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Sensitivity analysis </w:t>
            </w:r>
            <w:del w:id="154" w:author="ltt" w:date="2022-11-29T16:25:00Z">
              <w:r w:rsidRPr="00E16F68" w:rsidDel="00BF2917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delText>10</w:delText>
              </w:r>
            </w:del>
            <w:ins w:id="155" w:author="ltt" w:date="2022-11-29T16:25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12</w:t>
              </w:r>
            </w:ins>
            <w:r w:rsidRPr="00E16F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 Further adjusted for drugs for blood pressure, and blood sugar.</w:t>
            </w:r>
          </w:p>
          <w:p w14:paraId="1633F8F2" w14:textId="7BFA1A2E" w:rsidR="0006207F" w:rsidRPr="00E16F68" w:rsidRDefault="0006207F" w:rsidP="000620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ins w:id="156" w:author="ltt" w:date="2022-11-29T20:09:00Z">
              <w:r w:rsidRPr="00E16F68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 xml:space="preserve">Sensitivity analysis 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12</w:t>
              </w:r>
              <w:r w:rsidRPr="00E16F68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 xml:space="preserve">: Further adjusted for drugs for </w:t>
              </w:r>
              <w:bookmarkStart w:id="157" w:name="_Hlk120645030"/>
              <w:r w:rsidRPr="0006207F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diuretic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s</w:t>
              </w:r>
              <w:bookmarkEnd w:id="157"/>
              <w:r w:rsidRPr="00E16F68">
                <w:rPr>
                  <w:rFonts w:ascii="Times New Roman" w:eastAsia="等线" w:hAnsi="Times New Roman" w:cs="Times New Roman"/>
                  <w:color w:val="000000"/>
                  <w:kern w:val="0"/>
                  <w:sz w:val="20"/>
                  <w:szCs w:val="20"/>
                </w:rPr>
                <w:t>.</w:t>
              </w:r>
            </w:ins>
          </w:p>
        </w:tc>
      </w:tr>
    </w:tbl>
    <w:p w14:paraId="284632C5" w14:textId="29EDCB99" w:rsidR="00D76549" w:rsidRPr="00D76549" w:rsidRDefault="00D76549">
      <w:pPr>
        <w:widowControl/>
        <w:jc w:val="left"/>
      </w:pPr>
    </w:p>
    <w:p w14:paraId="503A00C6" w14:textId="77777777" w:rsidR="00D76549" w:rsidRDefault="00D76549">
      <w:pPr>
        <w:widowControl/>
        <w:jc w:val="left"/>
      </w:pPr>
    </w:p>
    <w:sectPr w:rsidR="00D76549" w:rsidSect="00DC45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FE18F" w14:textId="77777777" w:rsidR="00836387" w:rsidRDefault="00836387" w:rsidP="003B0221">
      <w:r>
        <w:separator/>
      </w:r>
    </w:p>
  </w:endnote>
  <w:endnote w:type="continuationSeparator" w:id="0">
    <w:p w14:paraId="24FBBEE6" w14:textId="77777777" w:rsidR="00836387" w:rsidRDefault="00836387" w:rsidP="003B0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006DB" w14:textId="77777777" w:rsidR="00836387" w:rsidRDefault="00836387" w:rsidP="003B0221">
      <w:r>
        <w:separator/>
      </w:r>
    </w:p>
  </w:footnote>
  <w:footnote w:type="continuationSeparator" w:id="0">
    <w:p w14:paraId="0EE6F2B8" w14:textId="77777777" w:rsidR="00836387" w:rsidRDefault="00836387" w:rsidP="003B022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tt">
    <w15:presenceInfo w15:providerId="None" w15:userId="l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CBA"/>
    <w:rsid w:val="000013C0"/>
    <w:rsid w:val="000363B1"/>
    <w:rsid w:val="00036D76"/>
    <w:rsid w:val="000613DF"/>
    <w:rsid w:val="0006207F"/>
    <w:rsid w:val="000979B3"/>
    <w:rsid w:val="000B354A"/>
    <w:rsid w:val="000C4570"/>
    <w:rsid w:val="001147DC"/>
    <w:rsid w:val="00154DEF"/>
    <w:rsid w:val="00175B3B"/>
    <w:rsid w:val="001E4818"/>
    <w:rsid w:val="001E66C3"/>
    <w:rsid w:val="00200077"/>
    <w:rsid w:val="00200F69"/>
    <w:rsid w:val="00217D26"/>
    <w:rsid w:val="0022422C"/>
    <w:rsid w:val="00226D4E"/>
    <w:rsid w:val="00246CC7"/>
    <w:rsid w:val="00265F9D"/>
    <w:rsid w:val="00266417"/>
    <w:rsid w:val="002752C3"/>
    <w:rsid w:val="002856E1"/>
    <w:rsid w:val="002B3FCA"/>
    <w:rsid w:val="002F0F15"/>
    <w:rsid w:val="00304B02"/>
    <w:rsid w:val="00326B88"/>
    <w:rsid w:val="0039475C"/>
    <w:rsid w:val="00396D0E"/>
    <w:rsid w:val="003B0221"/>
    <w:rsid w:val="003C21A9"/>
    <w:rsid w:val="003F2BEB"/>
    <w:rsid w:val="00425325"/>
    <w:rsid w:val="00452EA5"/>
    <w:rsid w:val="00464411"/>
    <w:rsid w:val="00480DDC"/>
    <w:rsid w:val="0049316B"/>
    <w:rsid w:val="004D52A6"/>
    <w:rsid w:val="004E0D13"/>
    <w:rsid w:val="004E3A70"/>
    <w:rsid w:val="004E6761"/>
    <w:rsid w:val="0050419A"/>
    <w:rsid w:val="00534690"/>
    <w:rsid w:val="00583C75"/>
    <w:rsid w:val="005977F0"/>
    <w:rsid w:val="005A1638"/>
    <w:rsid w:val="005F2F8F"/>
    <w:rsid w:val="00601A0E"/>
    <w:rsid w:val="00607B53"/>
    <w:rsid w:val="00610900"/>
    <w:rsid w:val="00615448"/>
    <w:rsid w:val="00640E7B"/>
    <w:rsid w:val="0067605B"/>
    <w:rsid w:val="00686F33"/>
    <w:rsid w:val="006A66DE"/>
    <w:rsid w:val="006F5983"/>
    <w:rsid w:val="00786A70"/>
    <w:rsid w:val="007935B8"/>
    <w:rsid w:val="007A4070"/>
    <w:rsid w:val="007E44C4"/>
    <w:rsid w:val="00807F82"/>
    <w:rsid w:val="00817125"/>
    <w:rsid w:val="008204AE"/>
    <w:rsid w:val="00825E18"/>
    <w:rsid w:val="00833DE5"/>
    <w:rsid w:val="00836387"/>
    <w:rsid w:val="0087765B"/>
    <w:rsid w:val="008A3A71"/>
    <w:rsid w:val="008F69A1"/>
    <w:rsid w:val="009047DA"/>
    <w:rsid w:val="009A421C"/>
    <w:rsid w:val="009C305E"/>
    <w:rsid w:val="009D507E"/>
    <w:rsid w:val="009E1540"/>
    <w:rsid w:val="009E3397"/>
    <w:rsid w:val="00A154B9"/>
    <w:rsid w:val="00A23BF1"/>
    <w:rsid w:val="00A30C0E"/>
    <w:rsid w:val="00A7396A"/>
    <w:rsid w:val="00A75AF4"/>
    <w:rsid w:val="00AA674D"/>
    <w:rsid w:val="00AB473F"/>
    <w:rsid w:val="00B0483F"/>
    <w:rsid w:val="00B5184B"/>
    <w:rsid w:val="00B52B23"/>
    <w:rsid w:val="00B56EA1"/>
    <w:rsid w:val="00B81B5E"/>
    <w:rsid w:val="00BB4E43"/>
    <w:rsid w:val="00BF2917"/>
    <w:rsid w:val="00C025F5"/>
    <w:rsid w:val="00C37862"/>
    <w:rsid w:val="00C6753B"/>
    <w:rsid w:val="00C83F77"/>
    <w:rsid w:val="00C92BFF"/>
    <w:rsid w:val="00CA31FD"/>
    <w:rsid w:val="00CA349A"/>
    <w:rsid w:val="00CA6B91"/>
    <w:rsid w:val="00CF4B6B"/>
    <w:rsid w:val="00D04EDF"/>
    <w:rsid w:val="00D10ECE"/>
    <w:rsid w:val="00D35991"/>
    <w:rsid w:val="00D3671A"/>
    <w:rsid w:val="00D5706D"/>
    <w:rsid w:val="00D659F4"/>
    <w:rsid w:val="00D67FC9"/>
    <w:rsid w:val="00D73192"/>
    <w:rsid w:val="00D76549"/>
    <w:rsid w:val="00D77CBA"/>
    <w:rsid w:val="00D86AD8"/>
    <w:rsid w:val="00DC45DB"/>
    <w:rsid w:val="00DE3393"/>
    <w:rsid w:val="00E07C07"/>
    <w:rsid w:val="00E16F68"/>
    <w:rsid w:val="00E23109"/>
    <w:rsid w:val="00E2610B"/>
    <w:rsid w:val="00E466D1"/>
    <w:rsid w:val="00E518A8"/>
    <w:rsid w:val="00E5437C"/>
    <w:rsid w:val="00E630E0"/>
    <w:rsid w:val="00E6441E"/>
    <w:rsid w:val="00E66C2B"/>
    <w:rsid w:val="00EA1B0E"/>
    <w:rsid w:val="00EA758E"/>
    <w:rsid w:val="00EB261C"/>
    <w:rsid w:val="00F0252A"/>
    <w:rsid w:val="00F1287C"/>
    <w:rsid w:val="00F17674"/>
    <w:rsid w:val="00F50DE8"/>
    <w:rsid w:val="00F64F32"/>
    <w:rsid w:val="00F70148"/>
    <w:rsid w:val="00F717A3"/>
    <w:rsid w:val="00F74D2B"/>
    <w:rsid w:val="00F80BDB"/>
    <w:rsid w:val="00F90C38"/>
    <w:rsid w:val="00F9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15F90"/>
  <w15:chartTrackingRefBased/>
  <w15:docId w15:val="{D78386E4-6290-44C4-81EE-C905256E6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2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221"/>
    <w:rPr>
      <w:sz w:val="18"/>
      <w:szCs w:val="18"/>
    </w:rPr>
  </w:style>
  <w:style w:type="table" w:styleId="a7">
    <w:name w:val="Table Grid"/>
    <w:basedOn w:val="a1"/>
    <w:uiPriority w:val="39"/>
    <w:rsid w:val="006760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77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BC603-6399-404A-9BE2-F9E7A166B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8</TotalTime>
  <Pages>10</Pages>
  <Words>1753</Words>
  <Characters>9995</Characters>
  <Application>Microsoft Office Word</Application>
  <DocSecurity>0</DocSecurity>
  <Lines>83</Lines>
  <Paragraphs>23</Paragraphs>
  <ScaleCrop>false</ScaleCrop>
  <Company/>
  <LinksUpToDate>false</LinksUpToDate>
  <CharactersWithSpaces>1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t</dc:creator>
  <cp:keywords/>
  <dc:description/>
  <cp:lastModifiedBy>ltt</cp:lastModifiedBy>
  <cp:revision>47</cp:revision>
  <dcterms:created xsi:type="dcterms:W3CDTF">2022-06-24T06:58:00Z</dcterms:created>
  <dcterms:modified xsi:type="dcterms:W3CDTF">2022-11-29T14:12:00Z</dcterms:modified>
</cp:coreProperties>
</file>